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1C72D438" w14:textId="550EE1CF" w:rsidR="0079564C" w:rsidRDefault="00827946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6F9AD0C" wp14:editId="645AEAC5">
                <wp:simplePos x="0" y="0"/>
                <wp:positionH relativeFrom="column">
                  <wp:posOffset>2872854</wp:posOffset>
                </wp:positionH>
                <wp:positionV relativeFrom="paragraph">
                  <wp:posOffset>-791570</wp:posOffset>
                </wp:positionV>
                <wp:extent cx="2797791" cy="348018"/>
                <wp:effectExtent l="0" t="0" r="3175" b="0"/>
                <wp:wrapNone/>
                <wp:docPr id="103050427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7791" cy="348018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998807" w14:textId="2514B7C4" w:rsidR="00827946" w:rsidRPr="00ED4667" w:rsidRDefault="00827946" w:rsidP="0082794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ED466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>Appendix: 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6F9AD0C" id="Rectangle 1" o:spid="_x0000_s1026" style="position:absolute;margin-left:226.2pt;margin-top:-62.35pt;width:220.3pt;height:27.4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nmpzWAIAAAcFAAAOAAAAZHJzL2Uyb0RvYy54bWysVF1v0zAUfUfiP1h+Z2lKoVu1dKo6DSFV&#10;28SG9uw6dhvh+Jprt0n59Vw7aTqNigfEi2P7nvt1fG6ub9rasL1CX4EteH4x4kxZCWVlNwX//nz3&#10;4ZIzH4QthQGrCn5Qnt/M37+7btxMjWELplTIKIj1s8YVfBuCm2WZl1tVC38BTlkyasBaBDriJitR&#10;NBS9Ntl4NPqcNYClQ5DKe7q97Yx8nuJrrWR40NqrwEzBqbaQVkzrOq7Z/FrMNijctpJ9GeIfqqhF&#10;ZSnpEOpWBMF2WP0Rqq4kggcdLiTUGWhdSZV6oG7y0ZtunrbCqdQLkePdQJP/f2Hl/f7JPSLR0Dg/&#10;87SNXbQa6/il+libyDoMZKk2MEmX4+nVdHqVcybJ9nFyOcovI5vZyduhD18U1CxuCo70GIkjsV/5&#10;0EGPkJjM2LhauKuM6azxJjvVlXbhYFSH/qY0q8pYSYqaJKOWBtle0GOXP/K+HGMJGV00BR6c8nNO&#10;Jhydemx0U0lGg+PonOMp24BOGcGGwbGuLODfnXWHP3bd9RrbDu267d9oDeXhERlCp2Xv5F1F/K6E&#10;D48CSbwkcxrI8ECLNtAUHPodZ1vAX+fuI540RVbOGhqGgvufO4GKM/PVktqu8skkTk86TD5Nx3TA&#10;15b1a4vd1UugJyBtUHVpG/HBHLcaoX6huV3ErGQSVlLugsuAx8MydENKky/VYpFgNDFOhJV9cjIG&#10;jwRH/Ty3LwJdL7JA8ryH4+CI2RutddjoaWGxC6CrJMRIccdrTz1NW5Jy/2eI4/z6nFCn/9f8NwAA&#10;AP//AwBQSwMEFAAGAAgAAAAhADi66aHkAAAADAEAAA8AAABkcnMvZG93bnJldi54bWxMj8FOwzAM&#10;hu9IvENkJG5bujasa2k6oYmJA4eJAhLHrPHaQpN0TbaVt8ec4Gj70+/vL9aT6dkZR985K2Exj4Ch&#10;rZ3ubCPh7XU7WwHzQVmtemdRwjd6WJfXV4XKtbvYFzxXoWEUYn2uJLQhDDnnvm7RKD93A1q6Hdxo&#10;VKBxbLge1YXCTc/jKFpyozpLH1o14KbF+qs6GQnPn/oomo/HXdKlm/T9KJ6q7SGR8vZmergHFnAK&#10;fzD86pM6lOS0dyerPesliLtYECphtohFCoyQVZZQvT2tllkGvCz4/xLlDwAAAP//AwBQSwECLQAU&#10;AAYACAAAACEAtoM4kv4AAADhAQAAEwAAAAAAAAAAAAAAAAAAAAAAW0NvbnRlbnRfVHlwZXNdLnht&#10;bFBLAQItABQABgAIAAAAIQA4/SH/1gAAAJQBAAALAAAAAAAAAAAAAAAAAC8BAABfcmVscy8ucmVs&#10;c1BLAQItABQABgAIAAAAIQB7nmpzWAIAAAcFAAAOAAAAAAAAAAAAAAAAAC4CAABkcnMvZTJvRG9j&#10;LnhtbFBLAQItABQABgAIAAAAIQA4uumh5AAAAAwBAAAPAAAAAAAAAAAAAAAAALIEAABkcnMvZG93&#10;bnJldi54bWxQSwUGAAAAAAQABADzAAAAwwUAAAAA&#10;" fillcolor="white [3201]" stroked="f" strokeweight="1pt">
                <v:textbox>
                  <w:txbxContent>
                    <w:p w14:paraId="05998807" w14:textId="2514B7C4" w:rsidR="00827946" w:rsidRPr="00ED4667" w:rsidRDefault="00827946" w:rsidP="0082794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u w:val="single"/>
                        </w:rPr>
                      </w:pPr>
                      <w:r w:rsidRPr="00ED466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u w:val="single"/>
                        </w:rPr>
                        <w:t>Appendix: F</w:t>
                      </w:r>
                    </w:p>
                  </w:txbxContent>
                </v:textbox>
              </v:rect>
            </w:pict>
          </mc:Fallback>
        </mc:AlternateContent>
      </w:r>
      <w:r w:rsidR="0076586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EC572B" wp14:editId="60E030F7">
                <wp:simplePos x="0" y="0"/>
                <wp:positionH relativeFrom="column">
                  <wp:posOffset>6137453</wp:posOffset>
                </wp:positionH>
                <wp:positionV relativeFrom="paragraph">
                  <wp:posOffset>994512</wp:posOffset>
                </wp:positionV>
                <wp:extent cx="3086024" cy="460781"/>
                <wp:effectExtent l="0" t="0" r="19685" b="15875"/>
                <wp:wrapNone/>
                <wp:docPr id="1167176777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6024" cy="46078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912112" w14:textId="551F3299" w:rsidR="00E12C3B" w:rsidRPr="00AF7772" w:rsidRDefault="00AF7772" w:rsidP="005F4CCF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777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centration ind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5EC572B" id="Rectangle 6" o:spid="_x0000_s1026" style="position:absolute;margin-left:483.25pt;margin-top:78.3pt;width:243pt;height:36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T+dTQIAAO8EAAAOAAAAZHJzL2Uyb0RvYy54bWysVE1v2zAMvQ/YfxB0X+1kWdsFdYqgRYcB&#10;RRusHXpWZCkxJosapcTOfv0o+SNFF+ww7CJTIh8pPj366rqtDdsr9BXYgk/Ocs6UlVBWdlPw7893&#10;Hy4580HYUhiwquAH5fn14v27q8bN1RS2YEqFjJJYP29cwbchuHmWeblVtfBn4JQlpwasRaAtbrIS&#10;RUPZa5NN8/w8awBLhyCV93R62zn5IuXXWsnwqLVXgZmC091CWjGt67hmiysx36Bw20r21xD/cIta&#10;VJaKjqluRRBsh9UfqepKInjQ4UxCnYHWlVSpB+pmkr/p5mkrnEq9EDnejTT5/5dWPuyf3AqJhsb5&#10;uSczdtFqrOOX7sfaRNZhJEu1gUk6/JhfnufTGWeSfLPz/OJyEtnMjmiHPnxRULNoFBzpMRJHYn/v&#10;Qxc6hBDuWD9Z4WBUvIKx35RmVUkVpwmdpKFuDLK9oEctfwxlU2SE6MqYETQ5BTJhAPWxEaaSXEZg&#10;fgp4rDZGp4pgwwisKwv4d7Du4oeuu15j26Fdt/1brKE8rJAhdJr1Tt5VxOO98GElkERKcqbBC4+0&#10;aANNwaG3ONsC/jp1HuNJO+TlrCHRF9z/3AlUnJmvllT1eTKbxSlJm9mniylt8LVn/dpjd/UN0BNM&#10;aMSdTGaMD2YwNUL9QvO5jFXJJayk2gWXAYfNTeiGkSZcquUyhdFkOBHu7ZOTMXkkOOrkuX0R6Hox&#10;BZLhAwwDIuZvNNXFRqSF5S6ArpLgIsUdrz31NFVJsv0fII7t632KOv6nFr8BAAD//wMAUEsDBBQA&#10;BgAIAAAAIQBia4MT3wAAAAwBAAAPAAAAZHJzL2Rvd25yZXYueG1sTI/BTsMwDIbvSLxDZCRuLCWi&#10;gZam04TgBGJicOCYNaatSJyqydru7clO7Gj/n35/rtaLs2zCMfSeFNyuMmBIjTc9tQq+Pl9uHoCF&#10;qMlo6wkVHDHAur68qHRp/EwfOO1iy1IJhVIr6GIcSs5D06HTYeUHpJT9+NHpmMax5WbUcyp3loss&#10;k9zpntKFTg/41GHzuzs4BX7bH+1mLN6nN7z/ft3GbF7ks1LXV8vmEVjEJf7DcNJP6lAnp70/kAnM&#10;KiikzBOaglxKYCfiLhdptVcgRCGA1xU/f6L+AwAA//8DAFBLAQItABQABgAIAAAAIQC2gziS/gAA&#10;AOEBAAATAAAAAAAAAAAAAAAAAAAAAABbQ29udGVudF9UeXBlc10ueG1sUEsBAi0AFAAGAAgAAAAh&#10;ADj9If/WAAAAlAEAAAsAAAAAAAAAAAAAAAAALwEAAF9yZWxzLy5yZWxzUEsBAi0AFAAGAAgAAAAh&#10;AEv5P51NAgAA7wQAAA4AAAAAAAAAAAAAAAAALgIAAGRycy9lMm9Eb2MueG1sUEsBAi0AFAAGAAgA&#10;AAAhAGJrgxPfAAAADAEAAA8AAAAAAAAAAAAAAAAApwQAAGRycy9kb3ducmV2LnhtbFBLBQYAAAAA&#10;BAAEAPMAAACzBQAAAAA=&#10;" fillcolor="white [3201]" strokecolor="black [3200]" strokeweight="1pt">
                <v:textbox>
                  <w:txbxContent>
                    <w:p w14:paraId="28912112" w14:textId="551F3299" w:rsidR="00E12C3B" w:rsidRPr="00AF7772" w:rsidRDefault="00AF7772" w:rsidP="005F4CCF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777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r w:rsidRPr="00AF777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ncentration index</w:t>
                      </w:r>
                    </w:p>
                  </w:txbxContent>
                </v:textbox>
              </v:rect>
            </w:pict>
          </mc:Fallback>
        </mc:AlternateContent>
      </w:r>
      <w:r w:rsidR="00713D4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2F932F" wp14:editId="376D62F9">
                <wp:simplePos x="0" y="0"/>
                <wp:positionH relativeFrom="column">
                  <wp:posOffset>6093562</wp:posOffset>
                </wp:positionH>
                <wp:positionV relativeFrom="paragraph">
                  <wp:posOffset>-270662</wp:posOffset>
                </wp:positionV>
                <wp:extent cx="3130219" cy="533069"/>
                <wp:effectExtent l="0" t="0" r="13335" b="19685"/>
                <wp:wrapNone/>
                <wp:docPr id="829891754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30219" cy="53306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451CE9" w14:textId="74764C5D" w:rsidR="00E12C3B" w:rsidRPr="00E12C3B" w:rsidRDefault="00AF7772" w:rsidP="00E12C3B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</w:t>
                            </w:r>
                            <w:r w:rsidRPr="00AF777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o measure socioeconomic health inequal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82F932F" id="Rectangle 13" o:spid="_x0000_s1027" style="position:absolute;margin-left:479.8pt;margin-top:-21.3pt;width:246.45pt;height:41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Ym2UQIAAPYEAAAOAAAAZHJzL2Uyb0RvYy54bWysVMFu2zAMvQ/YPwi6r7aTtluDOEXQosOA&#10;oi3aDj0rspQYk0WNUmJnXz9KdpyiK3YYdpEp8T1SpB49v+waw3YKfQ225MVJzpmyEqrarkv+/fnm&#10;0xfOfBC2EgasKvleeX65+Phh3rqZmsAGTKWQURDrZ60r+SYEN8syLzeqEf4EnLLk1ICNCLTFdVah&#10;aCl6Y7JJnp9nLWDlEKTynk6veydfpPhaKxnutfYqMFNyultIK6Z1FddsMRezNQq3qeVwDfEPt2hE&#10;bSnpGOpaBMG2WP8RqqklggcdTiQ0GWhdS5VqoGqK/E01TxvhVKqFmuPd2Cb//8LKu92Te0BqQ+v8&#10;zJMZq+g0NvFL92NdatZ+bJbqApN0OC2m+aS44EyS72w6zc8vYjezI9uhD18VNCwaJUd6jNQjsbv1&#10;oYceIMQ75k9W2BsVr2Dso9KsrijjJLGTNNSVQbYT9KjVj2JIm5CRomtjRlLxHsmEA2nARppKchmJ&#10;+XvEY7YRnTKCDSOxqS3g38m6xx+q7muNZYdu1VGxNEmxqHiygmr/gAyhl6538qamdt4KHx4EklZJ&#10;1TR/4Z4WbaAtOQwWZxvAX++dRzxJiLyctaT9kvufW4GKM/PNkrguitPTOCxpc3r2eUIbfO1ZvfbY&#10;bXMF9BIFTbqTyYz4YA6mRmheaEyXMSu5hJWUu+Qy4GFzFfqZpEGXarlMMBoQJ8KtfXIyBo99jnJ5&#10;7l4EukFTgdR4B4c5EbM30uqxkWlhuQ2g66S7Y1+HF6DhSsodfgRxel/vE+r4u1r8BgAA//8DAFBL&#10;AwQUAAYACAAAACEACTaDk+EAAAALAQAADwAAAGRycy9kb3ducmV2LnhtbEyPwU7DMAyG70i8Q2Qk&#10;blu60pa1NJ0mBCfQJsYOHLPWtBWJUyVZ27092Qlutvzp9/eXm1krNqJ1vSEBq2UEDKk2TU+tgOPn&#10;62INzHlJjVSGUMAFHWyq25tSFo2Z6APHg29ZCCFXSAGd90PBuas71NItzYAUbt/GaunDalveWDmF&#10;cK14HEUZ17Kn8KGTAz53WP8czlqA2fcXtbX5bnzHx6+3vY+mOXsR4v5u3j4B8zj7Pxiu+kEdquB0&#10;MmdqHFMC8jTPAipgkcRhuBJJGqfATgKS1QPwquT/O1S/AAAA//8DAFBLAQItABQABgAIAAAAIQC2&#10;gziS/gAAAOEBAAATAAAAAAAAAAAAAAAAAAAAAABbQ29udGVudF9UeXBlc10ueG1sUEsBAi0AFAAG&#10;AAgAAAAhADj9If/WAAAAlAEAAAsAAAAAAAAAAAAAAAAALwEAAF9yZWxzLy5yZWxzUEsBAi0AFAAG&#10;AAgAAAAhALPZibZRAgAA9gQAAA4AAAAAAAAAAAAAAAAALgIAAGRycy9lMm9Eb2MueG1sUEsBAi0A&#10;FAAGAAgAAAAhAAk2g5PhAAAACwEAAA8AAAAAAAAAAAAAAAAAqwQAAGRycy9kb3ducmV2LnhtbFBL&#10;BQYAAAAABAAEAPMAAAC5BQAAAAA=&#10;" fillcolor="white [3201]" strokecolor="black [3200]" strokeweight="1pt">
                <v:textbox>
                  <w:txbxContent>
                    <w:p w14:paraId="52451CE9" w14:textId="74764C5D" w:rsidR="00E12C3B" w:rsidRPr="00E12C3B" w:rsidRDefault="00AF7772" w:rsidP="00E12C3B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T</w:t>
                      </w:r>
                      <w:r w:rsidRPr="00AF7772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o measure socioeconomic health inequalities</w:t>
                      </w:r>
                    </w:p>
                  </w:txbxContent>
                </v:textbox>
              </v:rect>
            </w:pict>
          </mc:Fallback>
        </mc:AlternateContent>
      </w:r>
      <w:r w:rsidR="0031516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2C40C0" wp14:editId="64AE514C">
                <wp:simplePos x="0" y="0"/>
                <wp:positionH relativeFrom="column">
                  <wp:posOffset>-548640</wp:posOffset>
                </wp:positionH>
                <wp:positionV relativeFrom="paragraph">
                  <wp:posOffset>-402336</wp:posOffset>
                </wp:positionV>
                <wp:extent cx="10058400" cy="5347411"/>
                <wp:effectExtent l="0" t="0" r="19050" b="24765"/>
                <wp:wrapNone/>
                <wp:docPr id="134796134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58400" cy="53474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BD6AE0" w14:textId="0AF702FF" w:rsidR="00042FA5" w:rsidRDefault="00042FA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32C40C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8" type="#_x0000_t202" style="position:absolute;margin-left:-43.2pt;margin-top:-31.7pt;width:11in;height:42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0t4PAIAAIUEAAAOAAAAZHJzL2Uyb0RvYy54bWysVE1v2zAMvQ/YfxB0X+ykTtsZcYosRYYB&#10;RVsgHXpWZCkWJouapMTOfv0o5bPdTsMuMilSj+Qj6cld32qyFc4rMBUdDnJKhOFQK7Ou6PeXxadb&#10;SnxgpmYajKjoTnh6N/34YdLZUoygAV0LRxDE+LKzFW1CsGWWed6IlvkBWGHQKMG1LKDq1lntWIfo&#10;rc5GeX6ddeBq64AL7/H2fm+k04QvpeDhSUovAtEVxdxCOl06V/HMphNWrh2zjeKHNNg/ZNEyZTDo&#10;CeqeBUY2Tv0B1SruwIMMAw5tBlIqLlINWM0wf1fNsmFWpFqQHG9PNPn/B8sft0v77Ejov0CPDYyE&#10;dNaXHi9jPb10bfxipgTtSOHuRJvoA+HxUZ6Pb4scbRyN46viphgmoOz83jofvgpoSRQq6rAxiS+2&#10;ffABY6Lr0SWG86BVvVBaJyUOg5hrR7YM26jDEfyNlzakq+j11ThPwG9sEfr0fqUZ/xHrxJgXXqhp&#10;g5fn6qMU+lVPVF3R0ZGZFdQ7JMzBfpa85QuF8A/Mh2fmcHiQB1yI8ISH1IA5wUGipAH362/30R97&#10;ilZKOhzGivqfG+YEJfqbwW5/HhZFnN6kFOObESru0rK6tJhNOwckaoirZ3kSo3/QR1E6aF9xb2Yx&#10;KpqY4Ri7ouEozsN+RXDvuJjNkhPOq2XhwSwtj9CxMZHWl/6VOXtoa8CReITj2LLyXXf3vvGlgdkm&#10;gFSp9ZHnPasH+nHWU3cOexmX6VJPXue/x/Q3AAAA//8DAFBLAwQUAAYACAAAACEAYx6aNd4AAAAM&#10;AQAADwAAAGRycy9kb3ducmV2LnhtbEyPwU7DMAyG70i8Q2QkblsKTG1Wmk6ABhdODMTZa7Ikokmq&#10;JuvK2+Od2O23/On352Yz+55NekwuBgl3ywKYDl1ULhgJX5+vCwEsZQwK+xi0hF+dYNNeXzVYq3gK&#10;H3raZcOoJKQaJdich5rz1FntMS3joAPtDnH0mGkcDVcjnqjc9/y+KEru0QW6YHHQL1Z3P7ujl7B9&#10;NmvTCRztVijnpvn78G7epLy9mZ8egWU9538YzvqkDi057eMxqMR6CQtRrgilUD5QOBOrdVUC20uo&#10;KlEBbxt++UT7BwAA//8DAFBLAQItABQABgAIAAAAIQC2gziS/gAAAOEBAAATAAAAAAAAAAAAAAAA&#10;AAAAAABbQ29udGVudF9UeXBlc10ueG1sUEsBAi0AFAAGAAgAAAAhADj9If/WAAAAlAEAAAsAAAAA&#10;AAAAAAAAAAAALwEAAF9yZWxzLy5yZWxzUEsBAi0AFAAGAAgAAAAhAEY/S3g8AgAAhQQAAA4AAAAA&#10;AAAAAAAAAAAALgIAAGRycy9lMm9Eb2MueG1sUEsBAi0AFAAGAAgAAAAhAGMemjXeAAAADAEAAA8A&#10;AAAAAAAAAAAAAAAAlgQAAGRycy9kb3ducmV2LnhtbFBLBQYAAAAABAAEAPMAAAChBQAAAAA=&#10;" fillcolor="white [3201]" strokeweight=".5pt">
                <v:textbox>
                  <w:txbxContent>
                    <w:p w14:paraId="4EBD6AE0" w14:textId="0AF702FF" w:rsidR="00042FA5" w:rsidRDefault="00042FA5"/>
                  </w:txbxContent>
                </v:textbox>
              </v:shape>
            </w:pict>
          </mc:Fallback>
        </mc:AlternateContent>
      </w:r>
      <w:r w:rsidR="0031516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FB0C753" wp14:editId="6EBDE9B7">
                <wp:simplePos x="0" y="0"/>
                <wp:positionH relativeFrom="column">
                  <wp:posOffset>2355494</wp:posOffset>
                </wp:positionH>
                <wp:positionV relativeFrom="paragraph">
                  <wp:posOffset>4155034</wp:posOffset>
                </wp:positionV>
                <wp:extent cx="4535424" cy="607161"/>
                <wp:effectExtent l="0" t="0" r="0" b="2540"/>
                <wp:wrapNone/>
                <wp:docPr id="599822941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35424" cy="607161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002200" w14:textId="343B07E0" w:rsidR="00315161" w:rsidRPr="00C45043" w:rsidRDefault="00315161" w:rsidP="00315161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4504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="00366F8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  <w:r w:rsidRPr="00C4504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: Statistical analysis flow diagram</w:t>
                            </w:r>
                          </w:p>
                          <w:p w14:paraId="0B6FB9F1" w14:textId="77777777" w:rsidR="00315161" w:rsidRDefault="00315161" w:rsidP="0031516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FB0C753" id="Rectangle 46" o:spid="_x0000_s1030" style="position:absolute;margin-left:185.45pt;margin-top:327.15pt;width:357.1pt;height:47.8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TQxXAIAAA4FAAAOAAAAZHJzL2Uyb0RvYy54bWysVF1v0zAUfUfiP1h+p2lKt0G1dKo2FSFN&#10;W0WH9uw69hrh+Jprt0n59Vw7TVqNiQfEi2P7nvt1cq6vb9rasL1CX4EteD4ac6ashLKyLwX//rT8&#10;8IkzH4QthQGrCn5Qnt/M37+7btxMTWALplTIKIj1s8YVfBuCm2WZl1tVCz8CpywZNWAtAh3xJStR&#10;NBS9NtlkPL7MGsDSIUjlPd3edUY+T/G1VjI8au1VYKbgVFtIK6Z1E9dsfi1mLyjctpLHMsQ/VFGL&#10;ylLSIdSdCILtsPojVF1JBA86jCTUGWhdSZV6oG7y8atu1lvhVOqFyPFuoMn/v7DyYb92KyQaGudn&#10;nraxi1ZjHb9UH2sTWYeBLNUGJulyevHxYjqZcibJdjm+yi/zyGZ28nbowxcFNYubgiP9jMSR2N/7&#10;0EF7SExmbFwtLCtjOmu8yU51pV04GNWhvynNqpIqmaSoSTLq1iDbC/rZ5Y++HGMJGV00BR6c8rec&#10;TOidjtjoppKMBsfxW46nbAM6ZQQbBse6soB/d9Ydvu+66zW2HdpNS80S65HjeLOB8rBChtBJ2ju5&#10;rIjme+HDSiBpmNROcxkeadEGmoLDccfZFvDXW/cRT9IiK2cNzUTB/c+dQMWZ+WpJdJ/z6TQOUTpM&#10;L64mdMBzy+bcYnf1LdCfyOkFcDJtIz6YfqsR6mca30XMSiZhJeUuuAzYH25DN6v0AEi1WCQYDY4T&#10;4d6unYzBI89RRk/ts0B31FoglT5APz9i9kpyHTZ6WljsAugq6fHE6/EP0NAlRR8fiDjV5+eEOj1j&#10;898AAAD//wMAUEsDBBQABgAIAAAAIQB4M6wV5AAAAAwBAAAPAAAAZHJzL2Rvd25yZXYueG1sTI/B&#10;TsMwEETvSPyDtUjcqF2SNk2IU6GKigOHitBKHN14mwTidRq7bfh73BMcV/M08zZfjqZjZxxca0nC&#10;dCKAIVVWt1RL2H6sHxbAnFekVWcJJfygg2Vxe5OrTNsLveO59DULJeQyJaHxvs84d1WDRrmJ7ZFC&#10;drCDUT6cQ831oC6h3HT8UYg5N6qlsNCoHlcNVt/lyUh4+9LHuP582URtskp2x/i1XB8iKe/vxucn&#10;YB5H/wfDVT+oQxGc9vZE2rFOQpSINKAS5rM4AnYlxGI2BbaXkMRpCrzI+f8nil8AAAD//wMAUEsB&#10;Ai0AFAAGAAgAAAAhALaDOJL+AAAA4QEAABMAAAAAAAAAAAAAAAAAAAAAAFtDb250ZW50X1R5cGVz&#10;XS54bWxQSwECLQAUAAYACAAAACEAOP0h/9YAAACUAQAACwAAAAAAAAAAAAAAAAAvAQAAX3JlbHMv&#10;LnJlbHNQSwECLQAUAAYACAAAACEAUU00MVwCAAAOBQAADgAAAAAAAAAAAAAAAAAuAgAAZHJzL2Uy&#10;b0RvYy54bWxQSwECLQAUAAYACAAAACEAeDOsFeQAAAAMAQAADwAAAAAAAAAAAAAAAAC2BAAAZHJz&#10;L2Rvd25yZXYueG1sUEsFBgAAAAAEAAQA8wAAAMcFAAAAAA==&#10;" fillcolor="white [3201]" stroked="f" strokeweight="1pt">
                <v:textbox>
                  <w:txbxContent>
                    <w:p w14:paraId="39002200" w14:textId="343B07E0" w:rsidR="00315161" w:rsidRPr="00C45043" w:rsidRDefault="00315161" w:rsidP="00315161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C45043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Figure </w:t>
                      </w:r>
                      <w:r w:rsidR="00366F84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  <w:r w:rsidRPr="00C45043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: Statistical analysis flow diagram</w:t>
                      </w:r>
                    </w:p>
                    <w:p w14:paraId="0B6FB9F1" w14:textId="77777777" w:rsidR="00315161" w:rsidRDefault="00315161" w:rsidP="00315161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31516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9EB4B42" wp14:editId="618B8138">
                <wp:simplePos x="0" y="0"/>
                <wp:positionH relativeFrom="column">
                  <wp:posOffset>7841894</wp:posOffset>
                </wp:positionH>
                <wp:positionV relativeFrom="paragraph">
                  <wp:posOffset>2333549</wp:posOffset>
                </wp:positionV>
                <wp:extent cx="1470203" cy="504000"/>
                <wp:effectExtent l="0" t="0" r="15875" b="10795"/>
                <wp:wrapNone/>
                <wp:docPr id="630702978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0203" cy="504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6E2880" w14:textId="77777777" w:rsidR="00315161" w:rsidRPr="00315161" w:rsidRDefault="00315161" w:rsidP="00315161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51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ggregate the data from Wave 1 to Wave 7</w:t>
                            </w:r>
                          </w:p>
                          <w:p w14:paraId="636EB110" w14:textId="77777777" w:rsidR="00315161" w:rsidRDefault="00315161" w:rsidP="0031516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9EB4B42" id="Rectangle 27" o:spid="_x0000_s1030" style="position:absolute;margin-left:617.45pt;margin-top:183.75pt;width:115.75pt;height:39.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15VUgIAAPYEAAAOAAAAZHJzL2Uyb0RvYy54bWysVE1v2zAMvQ/YfxB0X2xn6boFcYqgRYcB&#10;QRu0HXpWZCkxJosapcTOfv0oOXGKrthh2EUmRT5+6dGzq64xbK/Q12BLXoxyzpSVUNV2U/LvT7cf&#10;PnPmg7CVMGBVyQ/K86v5+3ez1k3VGLZgKoWMglg/bV3JtyG4aZZ5uVWN8CNwypJRAzYikIqbrELR&#10;UvTGZOM8/5S1gJVDkMp7ur3pjXye4mutZLjX2qvATMmptpBOTOc6ntl8JqYbFG5by2MZ4h+qaERt&#10;KekQ6kYEwXZY/xGqqSWCBx1GEpoMtK6lSj1QN0X+qpvHrXAq9ULD8W4Yk/9/YeXd/tGtkMbQOj/1&#10;JMYuOo1N/FJ9rEvDOgzDUl1gki6LyWU+zj9yJsl2kU/yPE0zO6Md+vBVQcOiUHKkx0gzEvulD5SR&#10;XE8upJzzJykcjIolGPugNKsryjhO6EQNdW2Q7QU9avWjiI9IsZJnhOjamAFUvAUy4QQ6+kaYSnQZ&#10;gPlbwHO2wTtlBBsGYFNbwL+Dde9/6rrvNbYdunVHzZZ8EpuKN2uoDitkCD11vZO3NY1zKXxYCSSu&#10;Eqtp/8I9HdpAW3I4SpxtAX+9dR/9iUJk5awl7pfc/9wJVJyZb5bI9aWYTOKyJGVycTkmBV9a1i8t&#10;dtdcA71EQZvuZBKjfzAnUSM0z7Smi5iVTMJKyl1yGfCkXId+J2nRpVoskhstiBNhaR+djMHjnCNd&#10;nrpnge7IqUBsvIPTnojpK2r1vhFpYbELoOvEu/Ncjy9Ay5UodPwRxO19qSev8+9q/hsAAP//AwBQ&#10;SwMEFAAGAAgAAAAhAMCI9wvhAAAADQEAAA8AAABkcnMvZG93bnJldi54bWxMj8FOwzAQRO9I/IO1&#10;SNyoQ2tcEuJUFYITiIrCgaObLEmEvY5sN0n/HvcEx9E+zbwtN7M1bEQfekcKbhcZMKTaNT21Cj4/&#10;nm/ugYWoqdHGESo4YYBNdXlR6qJxE73juI8tSyUUCq2gi3EoOA91h1aHhRuQ0u3beatjir7ljddT&#10;KreGL7NMcqt7SgudHvCxw/pnf7QK3K4/ma3P38ZXXH+97GI2zfJJqeurefsALOIc/2A46yd1qJLT&#10;wR2pCcykvFyJPLEKVnJ9B+yMCCkFsIMCIWQOvCr5/y+qXwAAAP//AwBQSwECLQAUAAYACAAAACEA&#10;toM4kv4AAADhAQAAEwAAAAAAAAAAAAAAAAAAAAAAW0NvbnRlbnRfVHlwZXNdLnhtbFBLAQItABQA&#10;BgAIAAAAIQA4/SH/1gAAAJQBAAALAAAAAAAAAAAAAAAAAC8BAABfcmVscy8ucmVsc1BLAQItABQA&#10;BgAIAAAAIQCq815VUgIAAPYEAAAOAAAAAAAAAAAAAAAAAC4CAABkcnMvZTJvRG9jLnhtbFBLAQIt&#10;ABQABgAIAAAAIQDAiPcL4QAAAA0BAAAPAAAAAAAAAAAAAAAAAKwEAABkcnMvZG93bnJldi54bWxQ&#10;SwUGAAAAAAQABADzAAAAugUAAAAA&#10;" fillcolor="white [3201]" strokecolor="black [3200]" strokeweight="1pt">
                <v:textbox>
                  <w:txbxContent>
                    <w:p w14:paraId="106E2880" w14:textId="77777777" w:rsidR="00315161" w:rsidRPr="00315161" w:rsidRDefault="00315161" w:rsidP="00315161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151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ggregate the data from Wave 1 to Wave 7</w:t>
                      </w:r>
                    </w:p>
                    <w:p w14:paraId="636EB110" w14:textId="77777777" w:rsidR="00315161" w:rsidRDefault="00315161" w:rsidP="00315161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31516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11DD235" wp14:editId="50AD107E">
                <wp:simplePos x="0" y="0"/>
                <wp:positionH relativeFrom="column">
                  <wp:posOffset>6107430</wp:posOffset>
                </wp:positionH>
                <wp:positionV relativeFrom="paragraph">
                  <wp:posOffset>2332355</wp:posOffset>
                </wp:positionV>
                <wp:extent cx="1259840" cy="467995"/>
                <wp:effectExtent l="0" t="0" r="16510" b="27305"/>
                <wp:wrapNone/>
                <wp:docPr id="1034831025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4679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B91D21" w14:textId="4E5E8502" w:rsidR="00315161" w:rsidRPr="00315161" w:rsidRDefault="00315161" w:rsidP="003151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51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ave by wa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11DD235" id="Rectangle 26" o:spid="_x0000_s1031" style="position:absolute;margin-left:480.9pt;margin-top:183.65pt;width:99.2pt;height:36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sMbUAIAAPYEAAAOAAAAZHJzL2Uyb0RvYy54bWysVE1v2zAMvQ/YfxB0Xx0H6UeCOkXQosOA&#10;oi2aDj0rspQYk0WNUmJnv36U7DhFF+ww7CJLIh8pPj76+qatDdsp9BXYgudnI86UlVBWdl3w76/3&#10;X64480HYUhiwquB75fnN/POn68bN1Bg2YEqFjIJYP2tcwTchuFmWeblRtfBn4JQlowasRaAjrrMS&#10;RUPRa5ONR6OLrAEsHYJU3tPtXWfk8xRfayXDk9ZeBWYKTm8LacW0ruKaza/FbI3CbSrZP0P8wytq&#10;UVlKOoS6E0GwLVZ/hKorieBBhzMJdQZaV1KlGqiafPShmuVGOJVqIXK8G2jy/y+sfNwt3TMSDY3z&#10;M0/bWEWrsY5feh9rE1n7gSzVBibpMh+fT68mxKkk2+Ticjo9j2xmR7RDH74qqFncFBypGYkjsXvw&#10;oXM9uBDumD/twt6o+ARjX5RmVUkZxwmdpKFuDbKdoKaWP/I+bfKMEF0ZM4DyUyATDqDeN8JUkssA&#10;HJ0CHrMN3ikj2DAA68oC/h2sO/9D1V2tsezQrloqtuCJy3izgnL/jAyhk6538r4iOh+ED88CSavU&#10;AZq/8ESLNtAUHPodZxvAX6fuoz9JiKycNaT9gvufW4GKM/PNkrim+SQ2NqTD5PxyTAd8b1m9t9ht&#10;fQvUiZwm3cm0jf7BHLYaoX6jMV3ErGQSVlLugsuAh8Nt6GaSBl2qxSK50YA4ER7s0skYPPIc5fLa&#10;vgl0vaYCqfERDnMiZh+k1flGpIXFNoCuku6OvPYdoOFKyu1/BHF635+T1/F3Nf8NAAD//wMAUEsD&#10;BBQABgAIAAAAIQB0pn8u4QAAAAwBAAAPAAAAZHJzL2Rvd25yZXYueG1sTI/NTsMwEITvSLyDtUjc&#10;qJ22cmnIpqoQnEBUlB56dOMlifBPFLtJ+va4JziOZjTzTbGZrGED9aH1DiGbCWDkKq9bVyMcvl4f&#10;HoGFqJxWxjtCuFCATXl7U6hc+9F90rCPNUslLuQKoYmxyzkPVUNWhZnvyCXv2/dWxST7mutejanc&#10;Gj4XQnKrWpcWGtXRc0PVz/5sEfyuvZhtv/4Y3ml1fNtFMU7yBfH+bto+AYs0xb8wXPETOpSJ6eTP&#10;TgdmENYyS+gRYSFXC2DXRCbFHNgJYbnMBPCy4P9PlL8AAAD//wMAUEsBAi0AFAAGAAgAAAAhALaD&#10;OJL+AAAA4QEAABMAAAAAAAAAAAAAAAAAAAAAAFtDb250ZW50X1R5cGVzXS54bWxQSwECLQAUAAYA&#10;CAAAACEAOP0h/9YAAACUAQAACwAAAAAAAAAAAAAAAAAvAQAAX3JlbHMvLnJlbHNQSwECLQAUAAYA&#10;CAAAACEA6VLDG1ACAAD2BAAADgAAAAAAAAAAAAAAAAAuAgAAZHJzL2Uyb0RvYy54bWxQSwECLQAU&#10;AAYACAAAACEAdKZ/LuEAAAAMAQAADwAAAAAAAAAAAAAAAACqBAAAZHJzL2Rvd25yZXYueG1sUEsF&#10;BgAAAAAEAAQA8wAAALgFAAAAAA==&#10;" fillcolor="white [3201]" strokecolor="black [3200]" strokeweight="1pt">
                <v:textbox>
                  <w:txbxContent>
                    <w:p w14:paraId="1FB91D21" w14:textId="4E5E8502" w:rsidR="00315161" w:rsidRPr="00315161" w:rsidRDefault="00315161" w:rsidP="00315161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151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ave by wave</w:t>
                      </w:r>
                    </w:p>
                  </w:txbxContent>
                </v:textbox>
              </v:rect>
            </w:pict>
          </mc:Fallback>
        </mc:AlternateContent>
      </w:r>
      <w:r w:rsidR="0031516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D8D22DD" wp14:editId="6E6DBA73">
                <wp:simplePos x="0" y="0"/>
                <wp:positionH relativeFrom="column">
                  <wp:posOffset>8507095</wp:posOffset>
                </wp:positionH>
                <wp:positionV relativeFrom="paragraph">
                  <wp:posOffset>1842770</wp:posOffset>
                </wp:positionV>
                <wp:extent cx="7620" cy="482600"/>
                <wp:effectExtent l="38100" t="0" r="68580" b="50800"/>
                <wp:wrapNone/>
                <wp:docPr id="122656672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482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E60D27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5" o:spid="_x0000_s1026" type="#_x0000_t32" style="position:absolute;margin-left:669.85pt;margin-top:145.1pt;width:.6pt;height:38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1NEugEAAMEDAAAOAAAAZHJzL2Uyb0RvYy54bWysU8uu0zAQ3SPxD5b3NGmFylXU9C56gQ2C&#10;Kx4f4OuMEwu/ZA9N8veMnTZFPCSE2Ez8mDNzzvHkcD9Zw84Qk/au5dtNzRk46Tvt+pZ/+fzmxR1n&#10;CYXrhPEOWj5D4vfH588OY2hg5wdvOoiMirjUjKHlA2JoqirJAaxIGx/A0aXy0QqkbeyrLoqRqltT&#10;7ep6X40+diF6CSnR6cNyyY+lvlIg8YNSCZCZlhM3LDGW+JRjdTyIpo8iDFpeaIh/YGGFdtR0LfUg&#10;ULBvUf9SymoZffIKN9LbyiulJRQNpGZb/6Tm0yACFC1kTgqrTen/lZXvzyf3GMmGMaQmhceYVUwq&#10;2vwlfmwqZs2rWTAhk3T4ar8jQyVdvLzb7etiZXWDhpjwLXjL8qLlCaPQ/YAn7xw9io/bYpc4v0tI&#10;zQl4BeS+xuWIQpvXrmM4B5ocjFq43kB+MkrPKdWNc1nhbGCBfwTFdEcslzZlnOBkIjsLGoTu63at&#10;QpkZorQxK6gu3P4IuuRmGJQR+1vgml06eocr0Grn4++64nSlqpb8q+pFa5b95Lu5vGCxg+ak+HOZ&#10;6TyIP+4L/PbnHb8DAAD//wMAUEsDBBQABgAIAAAAIQBVcAqp4QAAAA0BAAAPAAAAZHJzL2Rvd25y&#10;ZXYueG1sTI/BTsMwEETvSPyDtUjcqE2C0ibEqRCCY4VoKsTRjTdxRLyOYqcNf497osfRPs28LbeL&#10;HdgJJ987kvC4EsCQGqd76iQc6veHDTAfFGk1OEIJv+hhW93elKrQ7kyfeNqHjsUS8oWSYEIYC859&#10;Y9Aqv3IjUry1brIqxDh1XE/qHMvtwBMhMm5VT3HBqBFfDTY/+9lKaOvu0Hy/bfg8tB/r+svkZlfv&#10;pLy/W16egQVcwj8MF/2oDlV0OrqZtGdDzGmaryMrIclFAuyCpE8iB3aUkGZZArwq+fUX1R8AAAD/&#10;/wMAUEsBAi0AFAAGAAgAAAAhALaDOJL+AAAA4QEAABMAAAAAAAAAAAAAAAAAAAAAAFtDb250ZW50&#10;X1R5cGVzXS54bWxQSwECLQAUAAYACAAAACEAOP0h/9YAAACUAQAACwAAAAAAAAAAAAAAAAAvAQAA&#10;X3JlbHMvLnJlbHNQSwECLQAUAAYACAAAACEAAJtTRLoBAADBAwAADgAAAAAAAAAAAAAAAAAuAgAA&#10;ZHJzL2Uyb0RvYy54bWxQSwECLQAUAAYACAAAACEAVXAKqeEAAAANAQAADwAAAAAAAAAAAAAAAAAU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 w:rsidR="0031516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DFFB77B" wp14:editId="01F38AAA">
                <wp:simplePos x="0" y="0"/>
                <wp:positionH relativeFrom="column">
                  <wp:posOffset>6692900</wp:posOffset>
                </wp:positionH>
                <wp:positionV relativeFrom="paragraph">
                  <wp:posOffset>1843405</wp:posOffset>
                </wp:positionV>
                <wp:extent cx="0" cy="482600"/>
                <wp:effectExtent l="76200" t="0" r="57150" b="50800"/>
                <wp:wrapNone/>
                <wp:docPr id="619340123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2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96BFD8" id="Straight Arrow Connector 44" o:spid="_x0000_s1026" type="#_x0000_t32" style="position:absolute;margin-left:527pt;margin-top:145.15pt;width:0;height:38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HMrtgEAAL4DAAAOAAAAZHJzL2Uyb0RvYy54bWysU9uO0zAQfUfiHyy/06QVWq2ipvvQBV4Q&#10;rLh8gNcZJxa+yR6a5O8ZO22KFpDQal8mvsyZOed4sr+brGEniEl71/LtpuYMnPSddn3Lv397/+aW&#10;s4TCdcJ4By2fIfG7w+tX+zE0sPODNx1ERkVcasbQ8gExNFWV5ABWpI0P4OhS+WgF0jb2VRfFSNWt&#10;qXZ1fVONPnYhegkp0en9cskPpb5SIPGzUgmQmZYTNywxlviYY3XYi6aPIgxanmmIZ7CwQjtqupa6&#10;FyjYz6j/KGW1jD55hRvpbeWV0hKKBlKzrZ+o+TqIAEULmZPCalN6ubLy0+noHiLZMIbUpPAQs4pJ&#10;RZu/xI9Nxax5NQsmZHI5lHT69nZ3UxcfqysuxIQfwFuWFy1PGIXuBzx65+hFfNwWr8TpY0LqTMAL&#10;IDc1LkcU2rxzHcM50Nhg1ML1BvJ7UXpOqa6EywpnAwv8CyimO6K4tCmzBEcT2UnQFHQ/tmsVyswQ&#10;pY1ZQXXh9k/QOTfDoMzX/wLX7NLRO1yBVjsf/9YVpwtVteRfVC9as+xH383l+YodNCTFn/NA5yn8&#10;fV/g19/u8AsAAP//AwBQSwMEFAAGAAgAAAAhAH1r2n3fAAAADQEAAA8AAABkcnMvZG93bnJldi54&#10;bWxMj8FOwzAQRO9I/IO1SNyoTQOhDXEqhOBYIZoKcXTjTRxhr6PYacPf44oDHGd2NPum3MzOsiOO&#10;ofck4XYhgCE1XvfUSdjXrzcrYCEq0sp6QgnfGGBTXV6UqtD+RO943MWOpRIKhZJgYhwKzkNj0Kmw&#10;8ANSurV+dComOXZcj+qUyp3lSyFy7lRP6YNRAz4bbL52k5PQ1t2++XxZ8cm2bw/1h1mbbb2V8vpq&#10;fnoEFnGOf2E44yd0qBLTwU+kA7NJi/u7NCZKWK5FBuwc+bUOErI8z4BXJf+/ovoBAAD//wMAUEsB&#10;Ai0AFAAGAAgAAAAhALaDOJL+AAAA4QEAABMAAAAAAAAAAAAAAAAAAAAAAFtDb250ZW50X1R5cGVz&#10;XS54bWxQSwECLQAUAAYACAAAACEAOP0h/9YAAACUAQAACwAAAAAAAAAAAAAAAAAvAQAAX3JlbHMv&#10;LnJlbHNQSwECLQAUAAYACAAAACEA/jBzK7YBAAC+AwAADgAAAAAAAAAAAAAAAAAuAgAAZHJzL2Uy&#10;b0RvYy54bWxQSwECLQAUAAYACAAAACEAfWvafd8AAAANAQAADwAAAAAAAAAAAAAAAAAQ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="0031516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4D102D6" wp14:editId="0F7CDB06">
                <wp:simplePos x="0" y="0"/>
                <wp:positionH relativeFrom="column">
                  <wp:posOffset>6686092</wp:posOffset>
                </wp:positionH>
                <wp:positionV relativeFrom="paragraph">
                  <wp:posOffset>1835785</wp:posOffset>
                </wp:positionV>
                <wp:extent cx="1821485" cy="0"/>
                <wp:effectExtent l="0" t="0" r="0" b="0"/>
                <wp:wrapNone/>
                <wp:docPr id="564755456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148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53EB7DC" id="Straight Connector 43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26.45pt,144.55pt" to="669.85pt,14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DOsmQEAAIgDAAAOAAAAZHJzL2Uyb0RvYy54bWysU8tu2zAQvAfIPxC8x5KMtDAEyz4kaC9B&#10;E7TNBzDU0iJKcgmSseS/z5K25aAtiqLoheJjZnZnd7XeTtawPYSo0XW8WdScgZPYa7fr+PP3Tzcr&#10;zmISrhcGHXT8AJFvN9dX69G3sMQBTQ+BkYiL7eg7PqTk26qKcgAr4gI9OHpUGKxIdAy7qg9iJHVr&#10;qmVdf6xGDL0PKCFGur0/PvJN0VcKZHpUKkJipuOUWyprKOtLXqvNWrS7IPyg5SkN8Q9ZWKEdBZ2l&#10;7kUS7DXoX6SslgEjqrSQaCtUSksoHshNU//k5tsgPBQvVJzo5zLF/ycrv+zv3FOgMow+ttE/hexi&#10;UsHmL+XHplKsw1wsmBKTdNmsls3t6gNn8vxWXYg+xPQZ0LK86bjRLvsQrdg/xETBCHqG0OESuuzS&#10;wUAGG/cVFNN9DlbYZSrgzgS2F9TP/keT+0daBZkpShszk+o/k07YTIMyKX9LnNElIro0E612GH4X&#10;NU3nVNURf3Z99Jptv2B/KI0o5aB2F2en0czz9P5c6JcfaPMGAAD//wMAUEsDBBQABgAIAAAAIQCv&#10;ngWk4AAAAA0BAAAPAAAAZHJzL2Rvd25yZXYueG1sTI9RS8MwEMffBb9DOME3l67DudamYwxEfBlb&#10;p+9Zc0urzaUkaVe/vRkI+vi/+/G/3xXryXRsROdbSwLmswQYUm1VS1rA+/HlYQXMB0lKdpZQwDd6&#10;WJe3N4XMlb3QAccqaBZLyOdSQBNCn3Pu6waN9DPbI8Xd2TojQ4xOc+XkJZabjqdJsuRGthQvNLLH&#10;bYP1VzUYAd2bGz/0Vm/88HpYVp/7c7o7jkLc302bZ2ABp/AHw1U/qkMZnU52IOVZF3PymGaRFZCu&#10;sjmwK7JYZE/ATr8jXhb8/xflDwAAAP//AwBQSwECLQAUAAYACAAAACEAtoM4kv4AAADhAQAAEwAA&#10;AAAAAAAAAAAAAAAAAAAAW0NvbnRlbnRfVHlwZXNdLnhtbFBLAQItABQABgAIAAAAIQA4/SH/1gAA&#10;AJQBAAALAAAAAAAAAAAAAAAAAC8BAABfcmVscy8ucmVsc1BLAQItABQABgAIAAAAIQAVRDOsmQEA&#10;AIgDAAAOAAAAAAAAAAAAAAAAAC4CAABkcnMvZTJvRG9jLnhtbFBLAQItABQABgAIAAAAIQCvngWk&#10;4AAAAA0BAAAPAAAAAAAAAAAAAAAAAPMDAABkcnMvZG93bnJldi54bWxQSwUGAAAAAAQABADzAAAA&#10;AAUAAAAA&#10;" strokecolor="black [3200]" strokeweight=".5pt">
                <v:stroke joinstyle="miter"/>
              </v:line>
            </w:pict>
          </mc:Fallback>
        </mc:AlternateContent>
      </w:r>
      <w:r w:rsidR="0031516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1FCE29C" wp14:editId="55E2F272">
                <wp:simplePos x="0" y="0"/>
                <wp:positionH relativeFrom="column">
                  <wp:posOffset>7527290</wp:posOffset>
                </wp:positionH>
                <wp:positionV relativeFrom="paragraph">
                  <wp:posOffset>1462710</wp:posOffset>
                </wp:positionV>
                <wp:extent cx="7315" cy="373075"/>
                <wp:effectExtent l="0" t="0" r="31115" b="27305"/>
                <wp:wrapNone/>
                <wp:docPr id="1264920045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" cy="3730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95036A5" id="Straight Connector 42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92.7pt,115.15pt" to="593.3pt,14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Q+QmwEAAIoDAAAOAAAAZHJzL2Uyb0RvYy54bWysU8tu2zAQvBfoPxC815JiJC4EyzkkaC9B&#10;EjTJBzDU0iLKF5aMJf99l7QtF21QFEUvKz5mdneGq/X1ZA3bAUbtXcebRc0ZOOl77bYdf3n+8ukz&#10;ZzEJ1wvjHXR8D5Ffbz5+WI+hhQs/eNMDMkriYjuGjg8phbaqohzAirjwARxdKo9WJNritupRjJTd&#10;muqirq+q0WMf0EuIkU5vD5d8U/IrBTI9KBUhMdNx6i2ViCW+5lht1qLdogiDlsc2xD90YYV2VHRO&#10;dSuSYG+of0tltUQfvUoL6W3lldISigZS09S/qHkaRICihcyJYbYp/r+08n534x6RbBhDbGN4xKxi&#10;Umjzl/pjUzFrP5sFU2KSDlfL5pIzSRfL1bJeXWYrqzM1YExfwVuWFx032mUlohW7u5gO0BOEeOfi&#10;ZZX2BjLYuG+gmO6pXFPYZS7gxiDbCXrR/ntzLFuQmaK0MTOp/jPpiM00KLPyt8QZXSp6l2ai1c7j&#10;e1XTdGpVHfAn1QetWfar7/flKYod9ODF0ONw5on6eV/o519o8wMAAP//AwBQSwMEFAAGAAgAAAAh&#10;ALvJQf/hAAAADQEAAA8AAABkcnMvZG93bnJldi54bWxMj8FOwzAMhu9IvENkJG4sbQdVKU2naRJC&#10;XBDr4J41XlponCpJu/L2ZCc4/van35+rzWIGNqPzvSUB6SoBhtRa1ZMW8HF4viuA+SBJycESCvhB&#10;D5v6+qqSpbJn2uPcBM1iCflSCuhCGEvOfduhkX5lR6S4O1lnZIjRaa6cPMdyM/AsSXJuZE/xQidH&#10;3HXYfjeTETC8uvlT7/TWTy/7vPl6P2Vvh1mI25tl+wQs4BL+YLjoR3Woo9PRTqQ8G2JOi4f7yArI&#10;1ska2AVJizwHdoyj4jEFXlf8/xf1LwAAAP//AwBQSwECLQAUAAYACAAAACEAtoM4kv4AAADhAQAA&#10;EwAAAAAAAAAAAAAAAAAAAAAAW0NvbnRlbnRfVHlwZXNdLnhtbFBLAQItABQABgAIAAAAIQA4/SH/&#10;1gAAAJQBAAALAAAAAAAAAAAAAAAAAC8BAABfcmVscy8ucmVsc1BLAQItABQABgAIAAAAIQBDQQ+Q&#10;mwEAAIoDAAAOAAAAAAAAAAAAAAAAAC4CAABkcnMvZTJvRG9jLnhtbFBLAQItABQABgAIAAAAIQC7&#10;yUH/4QAAAA0BAAAPAAAAAAAAAAAAAAAAAPUDAABkcnMvZG93bnJldi54bWxQSwUGAAAAAAQABADz&#10;AAAAAwUAAAAA&#10;" strokecolor="black [3200]" strokeweight=".5pt">
                <v:stroke joinstyle="miter"/>
              </v:line>
            </w:pict>
          </mc:Fallback>
        </mc:AlternateContent>
      </w:r>
      <w:r w:rsidR="005F4CC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F295060" wp14:editId="7D0F1F0E">
                <wp:simplePos x="0" y="0"/>
                <wp:positionH relativeFrom="column">
                  <wp:posOffset>7497572</wp:posOffset>
                </wp:positionH>
                <wp:positionV relativeFrom="paragraph">
                  <wp:posOffset>241402</wp:posOffset>
                </wp:positionV>
                <wp:extent cx="0" cy="753465"/>
                <wp:effectExtent l="76200" t="0" r="57150" b="66040"/>
                <wp:wrapNone/>
                <wp:docPr id="1347811222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34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ECF9CB" id="Straight Arrow Connector 28" o:spid="_x0000_s1026" type="#_x0000_t32" style="position:absolute;margin-left:590.35pt;margin-top:19pt;width:0;height:59.3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6eLtQEAAL4DAAAOAAAAZHJzL2Uyb0RvYy54bWysU8mO1DAQvSPxD5bvdNIDM6Co03PoAS4I&#10;Riwf4HHKiYU3lYtO8vfYTncasUijEZeKl3pV7z1XdreTNewIGLV3Ld9uas7ASd9p17f829d3L95w&#10;Fkm4ThjvoOUzRH67f/5sN4YGrvzgTQfIUhEXmzG0fCAKTVVFOYAVceMDuHSpPFpBaYt91aEYU3Vr&#10;qqu6vqlGj11ALyHGdHq3XPJ9qa8USPqkVARipuWJG5WIJT7kWO13oulRhEHLEw3xBBZWaJearqXu&#10;BAn2A/UfpayW6KNXtJHeVl4pLaFoSGq29W9qvgwiQNGSzIlhtSn+v7Ly4/Hg7jHZMIbYxHCPWcWk&#10;0OZv4semYta8mgUTMbkcynT6+vrlq5vr7GN1wQWM9B68ZXnR8kgodD/QwTuXXsTjtngljh8iLcAz&#10;IDc1LkcS2rx1HaM5pLEh1ML1Bk59ckp1IVxWNBtY4J9BMd0likubMktwMMiOIk1B9327VkmZGaK0&#10;MSuoLtz+CTrlZhiU+XoscM0uHb2jFWi18/i3rjSdqaol/6x60ZplP/huLs9X7EhDUt7hNNB5Cn/d&#10;F/jlt9v/BAAA//8DAFBLAwQUAAYACAAAACEAVyyd0t4AAAAMAQAADwAAAGRycy9kb3ducmV2Lnht&#10;bEyPQU/DMAyF70j8h8hI3Fg6EGvXNZ0QguOEWCfEMWvcpqJxqibdyr/HEwe4+dlPz98rtrPrxQnH&#10;0HlSsFwkIJBqbzpqFRyq17sMRIiajO49oYJvDLAtr68KnRt/pnc87WMrOIRCrhXYGIdcylBbdDos&#10;/IDEt8aPTkeWYyvNqM8c7np5nyQr6XRH/MHqAZ8t1l/7ySloqvZQf75kcuqbt7T6sGu7q3ZK3d7M&#10;TxsQEef4Z4YLPqNDyUxHP5EJome9zJKUvQoeMi51cfxujjw9rlKQZSH/lyh/AAAA//8DAFBLAQIt&#10;ABQABgAIAAAAIQC2gziS/gAAAOEBAAATAAAAAAAAAAAAAAAAAAAAAABbQ29udGVudF9UeXBlc10u&#10;eG1sUEsBAi0AFAAGAAgAAAAhADj9If/WAAAAlAEAAAsAAAAAAAAAAAAAAAAALwEAAF9yZWxzLy5y&#10;ZWxzUEsBAi0AFAAGAAgAAAAhAFivp4u1AQAAvgMAAA4AAAAAAAAAAAAAAAAALgIAAGRycy9lMm9E&#10;b2MueG1sUEsBAi0AFAAGAAgAAAAhAFcsndLeAAAADA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5F4CC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0FCCD8" wp14:editId="28D5B315">
                <wp:simplePos x="0" y="0"/>
                <wp:positionH relativeFrom="column">
                  <wp:posOffset>2938780</wp:posOffset>
                </wp:positionH>
                <wp:positionV relativeFrom="paragraph">
                  <wp:posOffset>2360600</wp:posOffset>
                </wp:positionV>
                <wp:extent cx="2519680" cy="467995"/>
                <wp:effectExtent l="0" t="0" r="13970" b="27305"/>
                <wp:wrapNone/>
                <wp:docPr id="685749632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9680" cy="4679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83D743" w14:textId="095181BD" w:rsidR="00E12C3B" w:rsidRPr="00315161" w:rsidRDefault="00E12C3B" w:rsidP="005F4CCF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51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ggregate the data from Wave 1 to Wave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60FCCD8" id="Rectangle 11" o:spid="_x0000_s1032" style="position:absolute;margin-left:231.4pt;margin-top:185.85pt;width:198.4pt;height:36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cQBUQIAAPYEAAAOAAAAZHJzL2Uyb0RvYy54bWysVMFu2zAMvQ/YPwi6r46DNG2COkWQosOA&#10;oi3aDj0rstQYk0WNUmJnXz9KdpyiC3YYdpEpkY8Unx59dd3Whu0U+gpswfOzEWfKSigr+1bw7y+3&#10;Xy4580HYUhiwquB75fn14vOnq8bN1Rg2YEqFjJJYP29cwTchuHmWeblRtfBn4JQlpwasRaAtvmUl&#10;ioay1yYbj0bTrAEsHYJU3tPpTefki5RfayXDg9ZeBWYKTncLacW0ruOaLa7E/A2F21Syv4b4h1vU&#10;orJUdEh1I4JgW6z+SFVXEsGDDmcS6gy0rqRKPVA3+ehDN88b4VTqhcjxbqDJ/7+08n737B6RaGic&#10;n3syYxetxjp+6X6sTWTtB7JUG5ikw/F5PpteEqeSfJPpxWx2HtnMjmiHPnxVULNoFBzpMRJHYnfn&#10;Qxd6CCHcsX6ywt6oeAVjn5RmVRkrJnSShloZZDtBj1r+yPuyKTJCdGXMAMpPgUw4gPrYCFNJLgNw&#10;dAp4rDZEp4pgwwCsKwv4d7Du4g9dd73GtkO7bqnZgk9jU/FkDeX+ERlCJ13v5G1FdN4JHx4Fklbp&#10;BWj+wgMt2kBTcOgtzjaAv06dx3iSEHk5a0j7Bfc/twIVZ+abJXHN8skkDkvaTM4vxrTB9571e4/d&#10;1iugl8hp0p1MZowP5mBqhPqVxnQZq5JLWEm1Cy4DHjar0M0kDbpUy2UKowFxItzZZydj8shzlMtL&#10;+yrQ9ZoKpMZ7OMyJmH+QVhcbkRaW2wC6Sro78tq/AA1XUm7/I4jT+36foo6/q8VvAAAA//8DAFBL&#10;AwQUAAYACAAAACEAUXzAoeEAAAALAQAADwAAAGRycy9kb3ducmV2LnhtbEyPMU/DMBSEdyT+g/WQ&#10;2KjTkiZtGqeqEEygVhSGjm78SCLs58h2k/TfYyYYT3e6+67cTkazAZ3vLAmYzxJgSLVVHTUCPj9e&#10;HlbAfJCkpLaEAq7oYVvd3pSyUHakdxyOoWGxhHwhBbQh9AXnvm7RSD+zPVL0vqwzMkTpGq6cHGO5&#10;0XyRJBk3sqO40Moen1qsv48XI8AeuqveufV+eMP89HoIyThlz0Lc3027DbCAU/gLwy9+RIcqMp3t&#10;hZRnWkCaLSJ6EPCYz3NgMbFarjNg52ilyxR4VfL/H6ofAAAA//8DAFBLAQItABQABgAIAAAAIQC2&#10;gziS/gAAAOEBAAATAAAAAAAAAAAAAAAAAAAAAABbQ29udGVudF9UeXBlc10ueG1sUEsBAi0AFAAG&#10;AAgAAAAhADj9If/WAAAAlAEAAAsAAAAAAAAAAAAAAAAALwEAAF9yZWxzLy5yZWxzUEsBAi0AFAAG&#10;AAgAAAAhAKxZxAFRAgAA9gQAAA4AAAAAAAAAAAAAAAAALgIAAGRycy9lMm9Eb2MueG1sUEsBAi0A&#10;FAAGAAgAAAAhAFF8wKHhAAAACwEAAA8AAAAAAAAAAAAAAAAAqwQAAGRycy9kb3ducmV2LnhtbFBL&#10;BQYAAAAABAAEAPMAAAC5BQAAAAA=&#10;" fillcolor="white [3201]" strokecolor="black [3200]" strokeweight="1pt">
                <v:textbox>
                  <w:txbxContent>
                    <w:p w14:paraId="7B83D743" w14:textId="095181BD" w:rsidR="00E12C3B" w:rsidRPr="00315161" w:rsidRDefault="00E12C3B" w:rsidP="005F4CCF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151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r w:rsidRPr="003151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gregate</w:t>
                      </w:r>
                      <w:r w:rsidRPr="003151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he </w:t>
                      </w:r>
                      <w:r w:rsidRPr="003151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ata</w:t>
                      </w:r>
                      <w:r w:rsidRPr="003151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rom Wave 1 to Wave 7</w:t>
                      </w:r>
                    </w:p>
                  </w:txbxContent>
                </v:textbox>
              </v:rect>
            </w:pict>
          </mc:Fallback>
        </mc:AlternateContent>
      </w:r>
      <w:r w:rsidR="005F4CC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F2FF1BB" wp14:editId="2788BA81">
                <wp:simplePos x="0" y="0"/>
                <wp:positionH relativeFrom="column">
                  <wp:posOffset>4176979</wp:posOffset>
                </wp:positionH>
                <wp:positionV relativeFrom="paragraph">
                  <wp:posOffset>1514069</wp:posOffset>
                </wp:positionV>
                <wp:extent cx="21946" cy="841425"/>
                <wp:effectExtent l="57150" t="0" r="73660" b="53975"/>
                <wp:wrapNone/>
                <wp:docPr id="23038926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46" cy="841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D8751C" id="Straight Arrow Connector 25" o:spid="_x0000_s1026" type="#_x0000_t32" style="position:absolute;margin-left:328.9pt;margin-top:119.2pt;width:1.75pt;height:66.2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+K2uwEAAMIDAAAOAAAAZHJzL2Uyb0RvYy54bWysU9uO0zAQfUfiHyy/0yRVWS1R033oAi8I&#10;Vlw+wOuMEwvHtsZDk/w9ttOmiIuEVvsy8WXOzDnHk/3dNBh2Agza2YZXm5IzsNK12nYN//b13atb&#10;zgIJ2wrjLDR8hsDvDi9f7Edfw9b1zrSALBaxoR59w3siXxdFkD0MImycBxsvlcNBUNxiV7Qoxlh9&#10;MMW2LG+K0WHr0UkIIZ7eL5f8kOsrBZI+KRWAmGl45EY5Yo6PKRaHvag7FL7X8kxDPIHFILSNTddS&#10;94IE+4H6j1KDluiCU7SRbiicUlpC1hDVVOVvar70wkPWEs0JfrUpPF9Z+fF0tA8YbRh9qIN/wKRi&#10;Ujikb+THpmzWvJoFEzEZD7fVm90NZzLe3O6q3fZ18rK4Yj0Geg9uYGnR8EAodNfT0VkbX8Vhlf0S&#10;pw+BFuAFkBobmyIJbd7altHs4+gQamE7A+c+KaW4ks4rmg0s8M+gmG4jzaVNnic4GmQnESeh/V6t&#10;VWJmgihtzAoqM7d/gs65CQZ5xv4XuGbnjs7SChy0dfi3rjRdqKol/6J60ZpkP7p2zk+Y7YiDkt/h&#10;PNRpEn/dZ/j11zv8BAAA//8DAFBLAwQUAAYACAAAACEAViWprOAAAAALAQAADwAAAGRycy9kb3du&#10;cmV2LnhtbEyPwU7DMBBE70j8g7VI3KjTBpI0ZFMhBMcK0VSIoxs7cYS9jmKnDX+POcFxNKOZN9Vu&#10;sYad1eQHRwjrVQJMUevkQD3CsXm9K4D5IEgK40ghfCsPu/r6qhKldBd6V+dD6FksIV8KBB3CWHLu&#10;W62s8Cs3Kope5yYrQpRTz+UkLrHcGr5JkoxbMVBc0GJUz1q1X4fZInRNf2w/Xwo+m+4tbz70Vu+b&#10;PeLtzfL0CCyoJfyF4Rc/okMdmU5uJumZQcge8ogeEDZpcQ8sJrJsnQI7IaR5sgVeV/z/h/oHAAD/&#10;/wMAUEsBAi0AFAAGAAgAAAAhALaDOJL+AAAA4QEAABMAAAAAAAAAAAAAAAAAAAAAAFtDb250ZW50&#10;X1R5cGVzXS54bWxQSwECLQAUAAYACAAAACEAOP0h/9YAAACUAQAACwAAAAAAAAAAAAAAAAAvAQAA&#10;X3JlbHMvLnJlbHNQSwECLQAUAAYACAAAACEAwgvitrsBAADCAwAADgAAAAAAAAAAAAAAAAAuAgAA&#10;ZHJzL2Uyb0RvYy54bWxQSwECLQAUAAYACAAAACEAViWprOAAAAALAQAADwAAAAAAAAAAAAAAAAAV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 w:rsidR="005F4CC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567FF56" wp14:editId="60885204">
                <wp:simplePos x="0" y="0"/>
                <wp:positionH relativeFrom="column">
                  <wp:posOffset>-187960</wp:posOffset>
                </wp:positionH>
                <wp:positionV relativeFrom="paragraph">
                  <wp:posOffset>2376475</wp:posOffset>
                </wp:positionV>
                <wp:extent cx="2519680" cy="467995"/>
                <wp:effectExtent l="0" t="0" r="13970" b="27305"/>
                <wp:wrapNone/>
                <wp:docPr id="76765454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9680" cy="4679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D26967" w14:textId="452738C0" w:rsidR="00E12C3B" w:rsidRPr="00315161" w:rsidRDefault="00E12C3B" w:rsidP="00E12C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51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Wave by wav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567FF56" id="Rectangle 10" o:spid="_x0000_s1033" style="position:absolute;margin-left:-14.8pt;margin-top:187.1pt;width:198.4pt;height:36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wyMUQIAAPYEAAAOAAAAZHJzL2Uyb0RvYy54bWysVE1v2zAMvQ/YfxB0Xx0H6UeCOkXQosOA&#10;oi2aDj0rspQYk0WNUmJnv36U7DhFF+ww7CJTIh8pPj36+qatDdsp9BXYgudnI86UlVBWdl3w76/3&#10;X64480HYUhiwquB75fnN/POn68bN1Bg2YEqFjJJYP2tcwTchuFmWeblRtfBn4JQlpwasRaAtrrMS&#10;RUPZa5ONR6OLrAEsHYJU3tPpXefk85RfayXDk9ZeBWYKTncLacW0ruKaza/FbI3CbSrZX0P8wy1q&#10;UVkqOqS6E0GwLVZ/pKorieBBhzMJdQZaV1KlHqibfPShm+VGOJV6IXK8G2jy/y+tfNwt3TMSDY3z&#10;M09m7KLVWMcv3Y+1iaz9QJZqA5N0OD7PpxdXxKkk3+Ticjo9j2xmR7RDH74qqFk0Co70GIkjsXvw&#10;oQs9hBDuWD9ZYW9UvIKxL0qzqowVEzpJQ90aZDtBj1r+yPuyKTJCdGXMAMpPgUw4gPrYCFNJLgNw&#10;dAp4rDZEp4pgwwCsKwv4d7Du4g9dd73GtkO7aqnZgl/GpuLJCsr9MzKETrreyfuK6HwQPjwLJK3S&#10;C9D8hSdatIGm4NBbnG0Af506j/EkIfJy1pD2C+5/bgUqzsw3S+Ka5pNJHJa0mZxfjmmD7z2r9x67&#10;rW+BXiKnSXcymTE+mIOpEeo3GtNFrEouYSXVLrgMeNjchm4madClWixSGA2IE+HBLp2MySPPUS6v&#10;7ZtA12sqkBof4TAnYvZBWl1sRFpYbAPoKunuyGv/AjRcSbn9jyBO7/t9ijr+rua/AQAA//8DAFBL&#10;AwQUAAYACAAAACEAc4hu6OEAAAALAQAADwAAAGRycy9kb3ducmV2LnhtbEyPTU+DQBCG7yb+h82Y&#10;eGsXKQFBlqYxetLYWD143LIjEPeD7G6B/nvHk73NZJ6887z1djGaTejD4KyAu3UCDG3r1GA7AZ8f&#10;z6t7YCFKq6R2FgWcMcC2ub6qZaXcbN9xOsSOUYgNlRTQxzhWnIe2RyPD2o1o6fbtvJGRVt9x5eVM&#10;4UbzNElybuRg6UMvR3zssf05nIwAtx/OeufLt+kVi6+XfUzmJX8S4vZm2T0Ai7jEfxj+9EkdGnI6&#10;upNVgWkBq7TMCRWwKbIUGBGbvKDhKCDLihJ4U/PLDs0vAAAA//8DAFBLAQItABQABgAIAAAAIQC2&#10;gziS/gAAAOEBAAATAAAAAAAAAAAAAAAAAAAAAABbQ29udGVudF9UeXBlc10ueG1sUEsBAi0AFAAG&#10;AAgAAAAhADj9If/WAAAAlAEAAAsAAAAAAAAAAAAAAAAALwEAAF9yZWxzLy5yZWxzUEsBAi0AFAAG&#10;AAgAAAAhAHo7DIxRAgAA9gQAAA4AAAAAAAAAAAAAAAAALgIAAGRycy9lMm9Eb2MueG1sUEsBAi0A&#10;FAAGAAgAAAAhAHOIbujhAAAACwEAAA8AAAAAAAAAAAAAAAAAqwQAAGRycy9kb3ducmV2LnhtbFBL&#10;BQYAAAAABAAEAPMAAAC5BQAAAAA=&#10;" fillcolor="white [3201]" strokecolor="black [3200]" strokeweight="1pt">
                <v:textbox>
                  <w:txbxContent>
                    <w:p w14:paraId="6FD26967" w14:textId="452738C0" w:rsidR="00E12C3B" w:rsidRPr="00315161" w:rsidRDefault="00E12C3B" w:rsidP="00E12C3B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151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Wave by wave </w:t>
                      </w:r>
                    </w:p>
                  </w:txbxContent>
                </v:textbox>
              </v:rect>
            </w:pict>
          </mc:Fallback>
        </mc:AlternateContent>
      </w:r>
      <w:r w:rsidR="005F4CC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534F750" wp14:editId="04B25A1B">
                <wp:simplePos x="0" y="0"/>
                <wp:positionH relativeFrom="column">
                  <wp:posOffset>906780</wp:posOffset>
                </wp:positionH>
                <wp:positionV relativeFrom="paragraph">
                  <wp:posOffset>1528750</wp:posOffset>
                </wp:positionV>
                <wp:extent cx="14630" cy="841248"/>
                <wp:effectExtent l="57150" t="0" r="61595" b="54610"/>
                <wp:wrapNone/>
                <wp:docPr id="1658259223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630" cy="8412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66B28E" id="Straight Arrow Connector 24" o:spid="_x0000_s1026" type="#_x0000_t32" style="position:absolute;margin-left:71.4pt;margin-top:120.35pt;width:1.15pt;height:66.2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G7xuAEAAMIDAAAOAAAAZHJzL2Uyb0RvYy54bWysU02P0zAQvSPxHyzfaZJSraqo6R66wAXB&#10;Ctgf4HXGiYVjW+OhSf49ttOmCBBCiMvEH/Nm5j2/HO6nwbAzYNDONrzalJyBla7Vtmv405e3r/ac&#10;BRK2FcZZaPgMgd8fX744jL6GreudaQFZLGJDPfqG90S+LoogexhE2DgPNl4qh4OguMWuaFGMsfpg&#10;im1Z3hWjw9ajkxBCPH1YLvkx11cKJH1UKgAx0/A4G+WIOT6nWBwPou5Q+F7LyxjiH6YYhLax6Vrq&#10;QZBg31D/UmrQEl1wijbSDYVTSkvIHCKbqvyJzedeeMhcojjBrzKF/1dWfjif7CNGGUYf6uAfMbGY&#10;FA7pG+djUxZrXsWCiZiMh9Xu7nVUVMab/a7a7vZJy+KG9RjoHbiBpUXDA6HQXU8nZ218FYdV1kuc&#10;3wdagFdAamxsiiS0eWNbRrOP1iHUwnYGLn1SSnEbOq9oNrDAP4Fiuk1j5jbZT3AyyM4iOqH9Wq1V&#10;YmaCKG3MCir/DLrkJhhkj/0tcM3OHZ2lFTho6/B3XWm6jqqW/CvrhWui/ezaOT9hliMaJb/DxdTJ&#10;iT/uM/z26x2/AwAA//8DAFBLAwQUAAYACAAAACEAA8t9Qt8AAAALAQAADwAAAGRycy9kb3ducmV2&#10;LnhtbEyPwU7DMBBE70j8g7VI3KjTNJA2xKkQgmOFaCrUoxtv4gh7HcVOG/4e9wTH0Yxm3pTb2Rp2&#10;xtH3jgQsFwkwpMapnjoBh/r9YQ3MB0lKGkco4Ac9bKvbm1IWyl3oE8/70LFYQr6QAnQIQ8G5bzRa&#10;6RduQIpe60YrQ5Rjx9UoL7HcGp4myRO3sqe4oOWArxqb7/1kBbR1d2iOb2s+mfYjr7/0Ru/qnRD3&#10;d/PLM7CAc/gLwxU/okMVmU5uIuWZiTpLI3oQkGZJDuyayB6XwE4CVvkqBV6V/P+H6hcAAP//AwBQ&#10;SwECLQAUAAYACAAAACEAtoM4kv4AAADhAQAAEwAAAAAAAAAAAAAAAAAAAAAAW0NvbnRlbnRfVHlw&#10;ZXNdLnhtbFBLAQItABQABgAIAAAAIQA4/SH/1gAAAJQBAAALAAAAAAAAAAAAAAAAAC8BAABfcmVs&#10;cy8ucmVsc1BLAQItABQABgAIAAAAIQCjlG7xuAEAAMIDAAAOAAAAAAAAAAAAAAAAAC4CAABkcnMv&#10;ZTJvRG9jLnhtbFBLAQItABQABgAIAAAAIQADy31C3wAAAAsBAAAPAAAAAAAAAAAAAAAAABI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 w:rsidR="005F4CC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C075BAA" wp14:editId="4326FC91">
                <wp:simplePos x="0" y="0"/>
                <wp:positionH relativeFrom="column">
                  <wp:posOffset>2487168</wp:posOffset>
                </wp:positionH>
                <wp:positionV relativeFrom="paragraph">
                  <wp:posOffset>270662</wp:posOffset>
                </wp:positionV>
                <wp:extent cx="0" cy="468173"/>
                <wp:effectExtent l="0" t="0" r="38100" b="27305"/>
                <wp:wrapNone/>
                <wp:docPr id="2083577621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817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5244C32" id="Straight Connector 22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5.85pt,21.3pt" to="195.85pt,5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PiBlwEAAIcDAAAOAAAAZHJzL2Uyb0RvYy54bWysU01P3DAQvSP1P1i+d5NARVG0WQ4gekEt&#10;aukPMM54Y2F7rLHZZP99bWc3W7VVhRCXiT/em5n3PFlfT9awHVDQ6DrerGrOwEnstdt2/Ofj3ccr&#10;zkIUrhcGHXR8D4Ffbz6crUffwjkOaHoglpK40I6+40OMvq2qIAewIqzQg0uXCsmKmLa0rXoSY8pu&#10;TXVe15fViNR7QgkhpNPb+ZJvSn6lQMZvSgWIzHQ89RZLpBKfcqw2a9FuSfhBy0Mb4g1dWKFdKrqk&#10;uhVRsBfSf6WyWhIGVHEl0VaolJZQNCQ1Tf2Hmh+D8FC0JHOCX2wK75dWft3duAdKNow+tME/UFYx&#10;KbL5m/pjUzFrv5gFU2RyPpTp9NPlVfP5IvtYnXieQvwCaFledNxol2WIVuzuQ5yhR0jinSqXVdwb&#10;yGDjvoNiuk+1msIuQwE3hthOpOfsn5tD2YLMFKWNWUj1/0kHbKZBGZTXEhd0qYguLkSrHdK/qsbp&#10;2Kqa8UfVs9Ys+wn7fXmHYkd67WLoYTLzOP2+L/TT/7P5BQAA//8DAFBLAwQUAAYACAAAACEAcUhr&#10;ft4AAAAKAQAADwAAAGRycy9kb3ducmV2LnhtbEyPwU7DMAyG70i8Q2QkbixthworTadpEkJcEOvY&#10;PWuytNA4VZJ25e0x4jCOtj/9/v5yPdueTdqHzqGAdJEA09g41aER8LF/vnsEFqJEJXuHWsC3DrCu&#10;rq9KWSh3xp2e6mgYhWAopIA2xqHgPDSttjIs3KCRbifnrYw0esOVl2cKtz3PkiTnVnZIH1o56G2r&#10;m696tAL6Vz8dzNZswviyy+vP91P2tp+EuL2ZN0/Aop7jBYZffVKHipyObkQVWC9guUofCBVwn+XA&#10;CPhbHIlM8yXwquT/K1Q/AAAA//8DAFBLAQItABQABgAIAAAAIQC2gziS/gAAAOEBAAATAAAAAAAA&#10;AAAAAAAAAAAAAABbQ29udGVudF9UeXBlc10ueG1sUEsBAi0AFAAGAAgAAAAhADj9If/WAAAAlAEA&#10;AAsAAAAAAAAAAAAAAAAALwEAAF9yZWxzLy5yZWxzUEsBAi0AFAAGAAgAAAAhAJY4+IGXAQAAhwMA&#10;AA4AAAAAAAAAAAAAAAAALgIAAGRycy9lMm9Eb2MueG1sUEsBAi0AFAAGAAgAAAAhAHFIa37eAAAA&#10;CgEAAA8AAAAAAAAAAAAAAAAA8QMAAGRycy9kb3ducmV2LnhtbFBLBQYAAAAABAAEAPMAAAD8BAAA&#10;AAA=&#10;" strokecolor="black [3200]" strokeweight=".5pt">
                <v:stroke joinstyle="miter"/>
              </v:line>
            </w:pict>
          </mc:Fallback>
        </mc:AlternateContent>
      </w:r>
      <w:r w:rsidR="00E12C3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D80758" wp14:editId="5B3E32B3">
                <wp:simplePos x="0" y="0"/>
                <wp:positionH relativeFrom="column">
                  <wp:posOffset>2910840</wp:posOffset>
                </wp:positionH>
                <wp:positionV relativeFrom="paragraph">
                  <wp:posOffset>1049655</wp:posOffset>
                </wp:positionV>
                <wp:extent cx="2520000" cy="468000"/>
                <wp:effectExtent l="0" t="0" r="13970" b="27305"/>
                <wp:wrapNone/>
                <wp:docPr id="196011069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0" cy="468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042A73" w14:textId="4C5A34B9" w:rsidR="00042FA5" w:rsidRPr="00315161" w:rsidRDefault="00042FA5" w:rsidP="005F4CCF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51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Panel </w:t>
                            </w:r>
                            <w:r w:rsidR="00E12C3B" w:rsidRPr="003151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rdinary least square (</w:t>
                            </w:r>
                            <w:r w:rsidR="003151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</w:t>
                            </w:r>
                            <w:r w:rsidR="00E12C3B" w:rsidRPr="003151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L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4D80758" id="Rectangle 5" o:spid="_x0000_s1034" style="position:absolute;margin-left:229.2pt;margin-top:82.65pt;width:198.45pt;height:36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6OxTgIAAPYEAAAOAAAAZHJzL2Uyb0RvYy54bWysVMFu2zAMvQ/YPwi6r06CtOuMOkWQosOA&#10;oA2aDj0rspQYk0WNUmJnXz9KdpyiK3YYdpEpkY8Unx59c9vWhh0U+gpswccXI86UlVBWdlvw78/3&#10;n64580HYUhiwquBH5fnt7OOHm8blagI7MKVCRkmszxtX8F0ILs8yL3eqFv4CnLLk1IC1CLTFbVai&#10;aCh7bbLJaHSVNYClQ5DKezq965x8lvJrrWR41NqrwEzB6W4hrZjWTVyz2Y3ItyjcrpL9NcQ/3KIW&#10;laWiQ6o7EQTbY/VHqrqSCB50uJBQZ6B1JVXqgboZj950s94Jp1IvRI53A03+/6WVD4e1WyHR0Dif&#10;ezJjF63GOn7pfqxNZB0HslQbmKTDySXxPyJOJfmmV9fRpjTZGe3Qh68KahaNgiM9RuJIHJY+dKGn&#10;EMKd6ycrHI2KVzD2SWlWlbFiQidpqIVBdhD0qOWPcV82RUaIrowZQOP3QCacQH1shKkklwE4eg94&#10;rjZEp4pgwwCsKwv4d7Du4k9dd73GtkO7aanZgl/HpuLJBsrjChlCJ13v5H1FdC6FDyuBpFV6AZq/&#10;8EiLNtAUHHqLsx3gr/fOYzxJiLycNaT9gvufe4GKM/PNkri+jKfTOCxpM738PKENvvZsXnvsvl4A&#10;vcSYJt3JZMb4YE6mRqhfaEznsSq5hJVUu+Ay4GmzCN1M0qBLNZ+nMBoQJ8LSrp2MySPPUS7P7YtA&#10;12sqkBof4DQnIn8jrS42Ii3M9wF0lXR35rV/ARqupNz+RxCn9/U+RZ1/V7PfAAAA//8DAFBLAwQU&#10;AAYACAAAACEAG3A5heAAAAALAQAADwAAAGRycy9kb3ducmV2LnhtbEyPwU7DMAyG70i8Q2Qkbixh&#10;W0tXmk4TghNoE2OHHbPGtBWJUzVZ27092Qlutv5Pvz8X68kaNmDvW0cSHmcCGFLldEu1hMPX20MG&#10;zAdFWhlHKOGCHtbl7U2hcu1G+sRhH2oWS8jnSkITQpdz7qsGrfIz1yHF7Nv1VoW49jXXvRpjuTV8&#10;LkTKrWopXmhUhy8NVj/7s5Xgdu3FbPrVdvjAp+P7LohxSl+lvL+bNs/AAk7hD4arflSHMjqd3Jm0&#10;Z0bCMsmWEY1BmiyARSJLrsNJwnyxEsDLgv//ofwFAAD//wMAUEsBAi0AFAAGAAgAAAAhALaDOJL+&#10;AAAA4QEAABMAAAAAAAAAAAAAAAAAAAAAAFtDb250ZW50X1R5cGVzXS54bWxQSwECLQAUAAYACAAA&#10;ACEAOP0h/9YAAACUAQAACwAAAAAAAAAAAAAAAAAvAQAAX3JlbHMvLnJlbHNQSwECLQAUAAYACAAA&#10;ACEASh+jsU4CAAD2BAAADgAAAAAAAAAAAAAAAAAuAgAAZHJzL2Uyb0RvYy54bWxQSwECLQAUAAYA&#10;CAAAACEAG3A5heAAAAALAQAADwAAAAAAAAAAAAAAAACoBAAAZHJzL2Rvd25yZXYueG1sUEsFBgAA&#10;AAAEAAQA8wAAALUFAAAAAA==&#10;" fillcolor="white [3201]" strokecolor="black [3200]" strokeweight="1pt">
                <v:textbox>
                  <w:txbxContent>
                    <w:p w14:paraId="37042A73" w14:textId="4C5A34B9" w:rsidR="00042FA5" w:rsidRPr="00315161" w:rsidRDefault="00042FA5" w:rsidP="005F4CCF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151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Panel </w:t>
                      </w:r>
                      <w:r w:rsidR="00E12C3B" w:rsidRPr="003151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rdinary least square (</w:t>
                      </w:r>
                      <w:r w:rsidR="003151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</w:t>
                      </w:r>
                      <w:r w:rsidR="00E12C3B" w:rsidRPr="003151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LS)</w:t>
                      </w:r>
                    </w:p>
                  </w:txbxContent>
                </v:textbox>
              </v:rect>
            </w:pict>
          </mc:Fallback>
        </mc:AlternateContent>
      </w:r>
      <w:r w:rsidR="00E12C3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0C60EBC" wp14:editId="5982533C">
                <wp:simplePos x="0" y="0"/>
                <wp:positionH relativeFrom="column">
                  <wp:posOffset>4140200</wp:posOffset>
                </wp:positionH>
                <wp:positionV relativeFrom="paragraph">
                  <wp:posOffset>738810</wp:posOffset>
                </wp:positionV>
                <wp:extent cx="0" cy="285115"/>
                <wp:effectExtent l="76200" t="0" r="57150" b="57785"/>
                <wp:wrapNone/>
                <wp:docPr id="118583468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1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9DE3B9" id="Straight Arrow Connector 21" o:spid="_x0000_s1026" type="#_x0000_t32" style="position:absolute;margin-left:326pt;margin-top:58.15pt;width:0;height:22.4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zmRtAEAAL4DAAAOAAAAZHJzL2Uyb0RvYy54bWysU9uO0zAQfUfiHyy/0ySVFq2ipvvQBV4Q&#10;rLh8gNcZJxa+aTw06d9jO22KFpDQal8mvsyZOed4srubrWFHwKi963izqTkDJ32v3dDx79/ev7nl&#10;LJJwvTDeQcdPEPnd/vWr3RRa2PrRmx6QpSIutlPo+EgU2qqKcgQr4sYHcOlSebSC0haHqkcxperW&#10;VNu6fltNHvuAXkKM6fR+ueT7Ul8pkPRZqQjETMcTNyoRS3zMsdrvRDugCKOWZxriGSys0C41XUvd&#10;CxLsJ+o/Slkt0UevaCO9rbxSWkLRkNQ09RM1X0cRoGhJ5sSw2hRfrqz8dDy4B0w2TCG2MTxgVjEr&#10;tPmb+LG5mHVazYKZmFwOZTrd3t40zU32sbriAkb6AN6yvOh4JBR6GOngnUsv4rEpXonjx0gL8ALI&#10;TY3LkYQ271zP6BTS2BBq4QYD5z45pboSLis6GVjgX0Ax3SeKS5syS3AwyI4iTUH/o1mrpMwMUdqY&#10;FVQXbv8EnXMzDMp8/S9wzS4dvaMVaLXz+LeuNF+oqiX/onrRmmU/+v5Unq/YkYakvMN5oPMU/r4v&#10;8Otvt/8FAAD//wMAUEsDBBQABgAIAAAAIQCGQqvB3QAAAAsBAAAPAAAAZHJzL2Rvd25yZXYueG1s&#10;TI/BTsMwEETvSPyDtUjcqJMgQglxKoTgWCGaCnF0400cEa+j2GnD37OIAz3uzGj2TblZ3CCOOIXe&#10;k4J0lYBAarzpqVOwr19v1iBC1GT04AkVfGOATXV5UerC+BO943EXO8ElFAqtwMY4FlKGxqLTYeVH&#10;JPZaPzkd+Zw6aSZ94nI3yCxJcul0T/zB6hGfLTZfu9kpaOtu33y+rOU8tG/39Yd9sNt6q9T11fL0&#10;CCLiEv/D8IvP6FAx08HPZIIYFOR3GW+JbKT5LQhO/CkHVvI0A1mV8nxD9QMAAP//AwBQSwECLQAU&#10;AAYACAAAACEAtoM4kv4AAADhAQAAEwAAAAAAAAAAAAAAAAAAAAAAW0NvbnRlbnRfVHlwZXNdLnht&#10;bFBLAQItABQABgAIAAAAIQA4/SH/1gAAAJQBAAALAAAAAAAAAAAAAAAAAC8BAABfcmVscy8ucmVs&#10;c1BLAQItABQABgAIAAAAIQB3UzmRtAEAAL4DAAAOAAAAAAAAAAAAAAAAAC4CAABkcnMvZTJvRG9j&#10;LnhtbFBLAQItABQABgAIAAAAIQCGQqvB3QAAAAs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="00E12C3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DA9A009" wp14:editId="6C0607A0">
                <wp:simplePos x="0" y="0"/>
                <wp:positionH relativeFrom="column">
                  <wp:posOffset>891540</wp:posOffset>
                </wp:positionH>
                <wp:positionV relativeFrom="paragraph">
                  <wp:posOffset>745185</wp:posOffset>
                </wp:positionV>
                <wp:extent cx="0" cy="285292"/>
                <wp:effectExtent l="76200" t="0" r="57150" b="57785"/>
                <wp:wrapNone/>
                <wp:docPr id="1621532505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29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4D7FEB" id="Straight Arrow Connector 20" o:spid="_x0000_s1026" type="#_x0000_t32" style="position:absolute;margin-left:70.2pt;margin-top:58.7pt;width:0;height:22.4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L90tAEAAL4DAAAOAAAAZHJzL2Uyb0RvYy54bWysU9uO0zAQfUfiHyy/06SRQEvUdB+6wAuC&#10;FbAf4HXGiYVvGg9N8/fYTpsiLhJa7cvElzkz5xxPdrcna9gRMGrvOr7d1JyBk77Xbuj4w7f3r244&#10;iyRcL4x30PEZIr/dv3yxm0ILjR+96QFZKuJiO4WOj0ShraooR7AibnwAly6VRysobXGoehRTqm5N&#10;1dT1m2ry2Af0EmJMp3fLJd+X+kqBpM9KRSBmOp64UYlY4mOO1X4n2gFFGLU80xBPYGGFdqnpWupO&#10;kGA/UP9RymqJPnpFG+lt5ZXSEoqGpGZb/6bm6ygCFC3JnBhWm+LzlZWfjgd3j8mGKcQ2hnvMKk4K&#10;bf4mfuxUzJpXs+BETC6HMp02N6+bt032sbriAkb6AN6yvOh4JBR6GOngnUsv4nFbvBLHj5EW4AWQ&#10;mxqXIwlt3rme0RzS2BBq4QYD5z45pboSLiuaDSzwL6CY7hPFpU2ZJTgYZEeRpqD/vl2rpMwMUdqY&#10;FVQXbv8EnXMzDMp8/S9wzS4dvaMVaLXz+LeudLpQVUv+RfWiNct+9P1cnq/YkYakvMN5oPMU/rov&#10;8Otvt/8JAAD//wMAUEsDBBQABgAIAAAAIQDKdysF3AAAAAsBAAAPAAAAZHJzL2Rvd25yZXYueG1s&#10;TI9BT8MwDIXvSPyHyEjcWLoxbaM0nRCC44RYJ8Qxa9ymInGqJt3Kv8fjArf37Kfnz8V28k6ccIhd&#10;IAXzWQYCqQ6mo1bBoXq924CISZPRLhAq+MYI2/L6qtC5CWd6x9M+tYJLKOZagU2pz6WMtUWv4yz0&#10;SLxrwuB1Yju00gz6zOXeyUWWraTXHfEFq3t8tlh/7UevoKnaQ/35spGja97W1Yd9sLtqp9TtzfT0&#10;CCLhlP7CcMFndCiZ6RhGMlE49stsyVEW8zWLS+J3cmSxWtyDLAv5/4fyBwAA//8DAFBLAQItABQA&#10;BgAIAAAAIQC2gziS/gAAAOEBAAATAAAAAAAAAAAAAAAAAAAAAABbQ29udGVudF9UeXBlc10ueG1s&#10;UEsBAi0AFAAGAAgAAAAhADj9If/WAAAAlAEAAAsAAAAAAAAAAAAAAAAALwEAAF9yZWxzLy5yZWxz&#10;UEsBAi0AFAAGAAgAAAAhAGXAv3S0AQAAvgMAAA4AAAAAAAAAAAAAAAAALgIAAGRycy9lMm9Eb2Mu&#10;eG1sUEsBAi0AFAAGAAgAAAAhAMp3KwXcAAAACwEAAA8AAAAAAAAAAAAAAAAADg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  <w:r w:rsidR="00E12C3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F8AAFFD" wp14:editId="2FB9E386">
                <wp:simplePos x="0" y="0"/>
                <wp:positionH relativeFrom="column">
                  <wp:posOffset>877824</wp:posOffset>
                </wp:positionH>
                <wp:positionV relativeFrom="paragraph">
                  <wp:posOffset>731520</wp:posOffset>
                </wp:positionV>
                <wp:extent cx="3255264" cy="14300"/>
                <wp:effectExtent l="0" t="0" r="21590" b="24130"/>
                <wp:wrapNone/>
                <wp:docPr id="1458043079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55264" cy="143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A07D444" id="Straight Connector 18" o:spid="_x0000_s1026" style="position:absolute;flip: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9.1pt,57.6pt" to="325.4pt,5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7lxOqAEAAJYDAAAOAAAAZHJzL2Uyb0RvYy54bWysU8tu2zAQvBfoPxC815KdBwrBcg4J2kuR&#10;BGnTO0MtLSJ8gWQt+e+zXNlK0SZAEORC8LE7OzO7XF+M1rAdxKS9a/lyUXMGTvpOu23L7399+/KV&#10;s5SF64TxDlq+h8QvNp8/rYfQwMr33nQQGYK41Ayh5X3OoamqJHuwIi18AIePykcrMh7jtuqiGBDd&#10;mmpV1+fV4GMXopeQEt5eTY98Q/hKgcw3SiXIzLQcuWVaI60PZa02a9Fsowi9lgca4h0srNAOi85Q&#10;VyIL9ifq/6CsltEnr/JCelt5pbQE0oBqlvU/an72IgBpQXNSmG1KHwcrr3eX7jaiDUNITQq3sagY&#10;VbRMGR1+Y09JFzJlI9m2n22DMTOJlyers7PV+SlnEt+Wpyc12VpNMAUuxJS/g7esbFputCuqRCN2&#10;P1LG0hh6DMHDMxHa5b2BEmzcHSimOyw4UaIZgUsT2U5gd7vHZekmYlFkSVHamDmpppKvJh1iSxrQ&#10;3Lw1cY6mit7lOdFq5+NLVfN4pKqm+KPqSWuR/eC7PbWF7MDmk7LDoJbp+vtM6c/fafMEAAD//wMA&#10;UEsDBBQABgAIAAAAIQBQmTRU2gAAAAsBAAAPAAAAZHJzL2Rvd25yZXYueG1sTE9BbsIwELxX6h+s&#10;Reqt2FA5oDQOokhVzwUu3Jx4m0TE6zQ2kP6+y6m9zeyMZmeKzeR7ccUxdoEMLOYKBFIdXEeNgePh&#10;/XkNIiZLzvaB0MAPRtiUjw+FzV240Sde96kRHEIxtwbalIZcyli36G2chwGJta8wepuYjo10o71x&#10;uO/lUqlMetsRf2jtgLsW6/P+4g0cPryaqtTtkL5Xant60xmdtDFPs2n7CiLhlP7McK/P1aHkTlW4&#10;kIuiZ/6yXrKVwUIzYEemFY+p7peVBlkW8v+G8hcAAP//AwBQSwECLQAUAAYACAAAACEAtoM4kv4A&#10;AADhAQAAEwAAAAAAAAAAAAAAAAAAAAAAW0NvbnRlbnRfVHlwZXNdLnhtbFBLAQItABQABgAIAAAA&#10;IQA4/SH/1gAAAJQBAAALAAAAAAAAAAAAAAAAAC8BAABfcmVscy8ucmVsc1BLAQItABQABgAIAAAA&#10;IQCa7lxOqAEAAJYDAAAOAAAAAAAAAAAAAAAAAC4CAABkcnMvZTJvRG9jLnhtbFBLAQItABQABgAI&#10;AAAAIQBQmTRU2gAAAAsBAAAPAAAAAAAAAAAAAAAAAAIEAABkcnMvZG93bnJldi54bWxQSwUGAAAA&#10;AAQABADzAAAACQUAAAAA&#10;" strokecolor="black [3200]" strokeweight=".5pt">
                <v:stroke joinstyle="miter"/>
              </v:line>
            </w:pict>
          </mc:Fallback>
        </mc:AlternateContent>
      </w:r>
      <w:r w:rsidR="00E12C3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2F63DE" wp14:editId="163A84F8">
                <wp:simplePos x="0" y="0"/>
                <wp:positionH relativeFrom="column">
                  <wp:posOffset>-138430</wp:posOffset>
                </wp:positionH>
                <wp:positionV relativeFrom="paragraph">
                  <wp:posOffset>-285115</wp:posOffset>
                </wp:positionV>
                <wp:extent cx="5580000" cy="540000"/>
                <wp:effectExtent l="0" t="0" r="20955" b="12700"/>
                <wp:wrapNone/>
                <wp:docPr id="1650597854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0000" cy="540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4F24A7" w14:textId="0B08710B" w:rsidR="00E12C3B" w:rsidRPr="00E12C3B" w:rsidRDefault="00E12C3B" w:rsidP="00E12C3B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12C3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o examine the relationships between parenting style, parental couple relationships, and the mental health of children and adolesc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82F63DE" id="Rectangle 12" o:spid="_x0000_s1035" style="position:absolute;margin-left:-10.9pt;margin-top:-22.45pt;width:439.35pt;height:4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dpuTwIAAPYEAAAOAAAAZHJzL2Uyb0RvYy54bWysVFFvGjEMfp+0/xDlfRwg2FrEUSGqTpNQ&#10;W5VOfQ65BE7LxZkTuGO/fk4ODtShPUzjIdixPzu2P9/0rqkM2yv0JdicD3p9zpSVUJR2k/Pvrw+f&#10;bjjzQdhCGLAq5wfl+d3s44dp7SZqCFswhUJGQayf1C7n2xDcJMu83KpK+B44ZcmoASsRSMVNVqCo&#10;KXplsmG//zmrAQuHIJX3dHvfGvksxddayfCktVeBmZzT20I6MZ3reGazqZhsULhtKY/PEP/wikqU&#10;lpJ2oe5FEGyH5R+hqlIieNChJ6HKQOtSqlQDVTPov6tmtRVOpVqoOd51bfL/L6x83K/cM1Ibaucn&#10;nsRYRaOxiv/0PtakZh26ZqkmMEmX4/FNn36cSbKNR0mmMNkZ7dCHrwoqFoWcIw0j9Ujslz60ricX&#10;wp3zJykcjIpPMPZFaVYWlHGY0IkaamGQ7QUNtfgxiEOktMkzQnRpTAcaXAOZcAIdfSNMJbp0wP41&#10;4Dlb550ygg0dsCot4N/BuvU/Vd3WGssOzbqhYnN+G4uKN2soDs/IEFrqeicfSmrnUvjwLJC4ShOg&#10;/QtPdGgDdc7hKHG2Bfx17T76E4XIyllN3M+5/7kTqDgz3yyR63YwGsVlScpo/GVICl5a1pcWu6sW&#10;QJMY0KY7mcToH8xJ1AjVG63pPGYlk7CScudcBjwpi9DuJC26VPN5cqMFcSIs7crJGDz2OdLltXkT&#10;6I6cCsTGRzjtiZi8o1brG5EW5rsAuky8O/f1OAFarkSh44cgbu+lnrzOn6vZbwAAAP//AwBQSwME&#10;FAAGAAgAAAAhABxq+5jfAAAACgEAAA8AAABkcnMvZG93bnJldi54bWxMj81OwzAQhO9IvIO1SNxa&#10;O1UIbYhTVQhOICoKB45uvCQR/olsN0nfnuVEb7Oa0cy31Xa2ho0YYu+dhGwpgKFrvO5dK+Hz43mx&#10;BhaTcloZ71DCGSNs6+urSpXaT+4dx0NqGZW4WCoJXUpDyXlsOrQqLv2AjrxvH6xKdIaW66AmKreG&#10;r4QouFW9o4VODfjYYfNzOFkJft+fzS5s3sZXvP962ScxzcWTlLc38+4BWMI5/YfhD5/QoSamoz85&#10;HZmRsFhlhJ5I5PkGGCXWdwWJo4RcZMDril++UP8CAAD//wMAUEsBAi0AFAAGAAgAAAAhALaDOJL+&#10;AAAA4QEAABMAAAAAAAAAAAAAAAAAAAAAAFtDb250ZW50X1R5cGVzXS54bWxQSwECLQAUAAYACAAA&#10;ACEAOP0h/9YAAACUAQAACwAAAAAAAAAAAAAAAAAvAQAAX3JlbHMvLnJlbHNQSwECLQAUAAYACAAA&#10;ACEAPTHabk8CAAD2BAAADgAAAAAAAAAAAAAAAAAuAgAAZHJzL2Uyb0RvYy54bWxQSwECLQAUAAYA&#10;CAAAACEAHGr7mN8AAAAKAQAADwAAAAAAAAAAAAAAAACpBAAAZHJzL2Rvd25yZXYueG1sUEsFBgAA&#10;AAAEAAQA8wAAALUFAAAAAA==&#10;" fillcolor="white [3201]" strokecolor="black [3200]" strokeweight="1pt">
                <v:textbox>
                  <w:txbxContent>
                    <w:p w14:paraId="3E4F24A7" w14:textId="0B08710B" w:rsidR="00E12C3B" w:rsidRPr="00E12C3B" w:rsidRDefault="00E12C3B" w:rsidP="00E12C3B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E12C3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T</w:t>
                      </w:r>
                      <w:r w:rsidRPr="00E12C3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o examine the relationships between parenting style, parental couple relationships, and the mental health of children and adolescents</w:t>
                      </w:r>
                    </w:p>
                  </w:txbxContent>
                </v:textbox>
              </v:rect>
            </w:pict>
          </mc:Fallback>
        </mc:AlternateContent>
      </w:r>
      <w:r w:rsidR="00E12C3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7FCF54" wp14:editId="6D49B5AA">
                <wp:simplePos x="0" y="0"/>
                <wp:positionH relativeFrom="column">
                  <wp:posOffset>-189865</wp:posOffset>
                </wp:positionH>
                <wp:positionV relativeFrom="paragraph">
                  <wp:posOffset>1053465</wp:posOffset>
                </wp:positionV>
                <wp:extent cx="2520000" cy="468000"/>
                <wp:effectExtent l="0" t="0" r="13970" b="27305"/>
                <wp:wrapNone/>
                <wp:docPr id="1536244767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0" cy="468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B3240B" w14:textId="4EB9783D" w:rsidR="00042FA5" w:rsidRPr="00315161" w:rsidRDefault="00042FA5" w:rsidP="005F4CCF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51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Regression analysi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87FCF54" id="Rectangle 3" o:spid="_x0000_s1036" style="position:absolute;margin-left:-14.95pt;margin-top:82.95pt;width:198.45pt;height:36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vogTQIAAPcEAAAOAAAAZHJzL2Uyb0RvYy54bWysVMFu2zAMvQ/YPwi6r06CtOuMOkWQosOA&#10;oA2aDj0rspQYk0WNUmJnXz9KdpyiK3YYdpEpkY8Unx59c9vWhh0U+gpswccXI86UlVBWdlvw78/3&#10;n64580HYUhiwquBH5fnt7OOHm8blagI7MKVCRkmszxtX8F0ILs8yL3eqFv4CnLLk1IC1CLTFbVai&#10;aCh7bbLJaHSVNYClQ5DKezq965x8lvJrrWR41NqrwEzB6W4hrZjWTVyz2Y3ItyjcrpL9NcQ/3KIW&#10;laWiQ6o7EQTbY/VHqrqSCB50uJBQZ6B1JVXqgboZj950s94Jp1IvRI53A03+/6WVD4e1WyHR0Dif&#10;ezJjF63GOn7pfqxNZB0HslQbmKTDySXxPyJOJfmmV9fRpjTZGe3Qh68KahaNgiM9RuJIHJY+dKGn&#10;EMKd6ycrHI2KVzD2SWlWlbFiQidpqIVBdhD0qOWPcV82RUaIrowZQOP3QCacQH1shKkklwE4eg94&#10;rjZEp4pgwwCsKwv4d7Du4k9dd73GtkO7aalZmqREZjzaQHlcIUPotOudvK+Iz6XwYSWQxEpPQAMY&#10;HmnRBpqCQ29xtgP89d55jCcNkZezhsRfcP9zL1BxZr5ZUteX8XQapyVtppefJ7TB157Na4/d1wug&#10;pxjTqDuZzBgfzMnUCPULzek8ViWXsJJqF1wGPG0WoRtKmnSp5vMURhPiRFjatZMxeSQ66uW5fRHo&#10;elEFkuMDnAZF5G+01cVGpIX5PoCukvDOvPZPQNOVpNv/CeL4vt6nqPP/avYbAAD//wMAUEsDBBQA&#10;BgAIAAAAIQAAIemG4AAAAAsBAAAPAAAAZHJzL2Rvd25yZXYueG1sTI/NTsMwEITvSLyDtUjcWodU&#10;uCTEqSoEJxAVpYce3XhJIvwT2W6Svj3LCW47mk+zM9VmtoaNGGLvnYS7ZQYMXeN171oJh8+XxQOw&#10;mJTTyniHEi4YYVNfX1Wq1H5yHzjuU8soxMVSSehSGkrOY9OhVXHpB3TkfflgVSIZWq6DmijcGp5n&#10;meBW9Y4+dGrApw6b7/3ZSvC7/mK2oXgf33B9fN2lbJrFs5S3N/P2EVjCOf3B8FufqkNNnU7+7HRk&#10;RsIiLwpCyRD3dBCxEmtad5KQrwoBvK74/w31DwAAAP//AwBQSwECLQAUAAYACAAAACEAtoM4kv4A&#10;AADhAQAAEwAAAAAAAAAAAAAAAAAAAAAAW0NvbnRlbnRfVHlwZXNdLnhtbFBLAQItABQABgAIAAAA&#10;IQA4/SH/1gAAAJQBAAALAAAAAAAAAAAAAAAAAC8BAABfcmVscy8ucmVsc1BLAQItABQABgAIAAAA&#10;IQBIuvogTQIAAPcEAAAOAAAAAAAAAAAAAAAAAC4CAABkcnMvZTJvRG9jLnhtbFBLAQItABQABgAI&#10;AAAAIQAAIemG4AAAAAsBAAAPAAAAAAAAAAAAAAAAAKcEAABkcnMvZG93bnJldi54bWxQSwUGAAAA&#10;AAQABADzAAAAtAUAAAAA&#10;" fillcolor="white [3201]" strokecolor="black [3200]" strokeweight="1pt">
                <v:textbox>
                  <w:txbxContent>
                    <w:p w14:paraId="69B3240B" w14:textId="4EB9783D" w:rsidR="00042FA5" w:rsidRPr="00315161" w:rsidRDefault="00042FA5" w:rsidP="005F4CCF">
                      <w:pPr>
                        <w:spacing w:after="0" w:line="36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1516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Regression analysis </w:t>
                      </w:r>
                    </w:p>
                  </w:txbxContent>
                </v:textbox>
              </v:rect>
            </w:pict>
          </mc:Fallback>
        </mc:AlternateContent>
      </w:r>
    </w:p>
    <w:sectPr w:rsidR="0079564C" w:rsidSect="003636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FA5"/>
    <w:rsid w:val="00042FA5"/>
    <w:rsid w:val="000A747E"/>
    <w:rsid w:val="002658E8"/>
    <w:rsid w:val="00315161"/>
    <w:rsid w:val="00363694"/>
    <w:rsid w:val="00366F84"/>
    <w:rsid w:val="00515E35"/>
    <w:rsid w:val="005F4CCF"/>
    <w:rsid w:val="00713D44"/>
    <w:rsid w:val="00765866"/>
    <w:rsid w:val="0079564C"/>
    <w:rsid w:val="00807416"/>
    <w:rsid w:val="00827946"/>
    <w:rsid w:val="00945B5F"/>
    <w:rsid w:val="00AB6059"/>
    <w:rsid w:val="00AF7772"/>
    <w:rsid w:val="00C20826"/>
    <w:rsid w:val="00CF6C7E"/>
    <w:rsid w:val="00E12C3B"/>
    <w:rsid w:val="00ED4667"/>
    <w:rsid w:val="00F9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E1964B"/>
  <w15:chartTrackingRefBased/>
  <w15:docId w15:val="{0A8D1DCF-5578-47C5-BC8B-86C0A93F8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0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 Gautam</dc:creator>
  <cp:keywords/>
  <dc:description/>
  <cp:lastModifiedBy>Balasubramaniyan Thangavel</cp:lastModifiedBy>
  <cp:revision>12</cp:revision>
  <cp:lastPrinted>2023-12-03T09:16:00Z</cp:lastPrinted>
  <dcterms:created xsi:type="dcterms:W3CDTF">2023-12-03T08:17:00Z</dcterms:created>
  <dcterms:modified xsi:type="dcterms:W3CDTF">2024-02-17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e247f8-ac0e-48b1-88da-ab11918f3c73</vt:lpwstr>
  </property>
</Properties>
</file>